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7D867" w14:textId="77777777" w:rsidR="007037C0" w:rsidRPr="009437D8" w:rsidRDefault="001B36A8">
      <w:pPr>
        <w:rPr>
          <w:b/>
          <w:color w:val="000000" w:themeColor="text1"/>
        </w:rPr>
      </w:pPr>
      <w:bookmarkStart w:id="0" w:name="_GoBack"/>
      <w:bookmarkEnd w:id="0"/>
      <w:r w:rsidRPr="009437D8">
        <w:rPr>
          <w:b/>
          <w:color w:val="000000" w:themeColor="text1"/>
        </w:rPr>
        <w:t xml:space="preserve">Supplementary Table 1.  </w:t>
      </w:r>
      <w:r w:rsidR="00005588" w:rsidRPr="009437D8">
        <w:rPr>
          <w:b/>
          <w:color w:val="000000" w:themeColor="text1"/>
        </w:rPr>
        <w:t>Yeast strain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937"/>
        <w:gridCol w:w="4795"/>
        <w:gridCol w:w="2893"/>
      </w:tblGrid>
      <w:tr w:rsidR="00CF32E4" w:rsidRPr="00CF32E4" w14:paraId="3078FDA2" w14:textId="77777777" w:rsidTr="00403642">
        <w:tc>
          <w:tcPr>
            <w:tcW w:w="1937" w:type="dxa"/>
            <w:shd w:val="clear" w:color="auto" w:fill="auto"/>
          </w:tcPr>
          <w:p w14:paraId="3FD5BFAF" w14:textId="77777777" w:rsidR="00005588" w:rsidRPr="00CF32E4" w:rsidRDefault="00005588">
            <w:pPr>
              <w:rPr>
                <w:b/>
                <w:color w:val="000000" w:themeColor="text1"/>
              </w:rPr>
            </w:pPr>
            <w:r w:rsidRPr="00CF32E4">
              <w:rPr>
                <w:b/>
                <w:color w:val="000000" w:themeColor="text1"/>
              </w:rPr>
              <w:t>Strain</w:t>
            </w:r>
          </w:p>
        </w:tc>
        <w:tc>
          <w:tcPr>
            <w:tcW w:w="4795" w:type="dxa"/>
            <w:shd w:val="clear" w:color="auto" w:fill="auto"/>
          </w:tcPr>
          <w:p w14:paraId="0627755E" w14:textId="77777777" w:rsidR="00005588" w:rsidRPr="00CF32E4" w:rsidRDefault="00005588">
            <w:pPr>
              <w:rPr>
                <w:b/>
                <w:color w:val="000000" w:themeColor="text1"/>
              </w:rPr>
            </w:pPr>
            <w:r w:rsidRPr="00CF32E4">
              <w:rPr>
                <w:b/>
                <w:color w:val="000000" w:themeColor="text1"/>
              </w:rPr>
              <w:t>Genotype</w:t>
            </w:r>
          </w:p>
        </w:tc>
        <w:tc>
          <w:tcPr>
            <w:tcW w:w="2893" w:type="dxa"/>
            <w:shd w:val="clear" w:color="auto" w:fill="auto"/>
          </w:tcPr>
          <w:p w14:paraId="32CE53FE" w14:textId="77777777" w:rsidR="00005588" w:rsidRPr="00CF32E4" w:rsidRDefault="00005588">
            <w:pPr>
              <w:rPr>
                <w:b/>
                <w:color w:val="000000" w:themeColor="text1"/>
              </w:rPr>
            </w:pPr>
            <w:r w:rsidRPr="00CF32E4">
              <w:rPr>
                <w:b/>
                <w:color w:val="000000" w:themeColor="text1"/>
              </w:rPr>
              <w:t>Reference (source)</w:t>
            </w:r>
          </w:p>
        </w:tc>
      </w:tr>
      <w:tr w:rsidR="00CF32E4" w:rsidRPr="00CF32E4" w14:paraId="17D33670" w14:textId="77777777" w:rsidTr="00403642">
        <w:tc>
          <w:tcPr>
            <w:tcW w:w="1937" w:type="dxa"/>
            <w:shd w:val="clear" w:color="auto" w:fill="auto"/>
          </w:tcPr>
          <w:p w14:paraId="2CA6F8D5" w14:textId="77777777" w:rsidR="00005588" w:rsidRPr="00CF32E4" w:rsidRDefault="00005588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BY4741</w:t>
            </w:r>
          </w:p>
        </w:tc>
        <w:tc>
          <w:tcPr>
            <w:tcW w:w="4795" w:type="dxa"/>
            <w:shd w:val="clear" w:color="auto" w:fill="auto"/>
          </w:tcPr>
          <w:p w14:paraId="1CA4DA13" w14:textId="77777777" w:rsidR="00005588" w:rsidRPr="00CF32E4" w:rsidRDefault="00005588" w:rsidP="00005588">
            <w:pPr>
              <w:spacing w:after="45"/>
              <w:jc w:val="both"/>
              <w:rPr>
                <w:i/>
                <w:color w:val="000000" w:themeColor="text1"/>
              </w:rPr>
            </w:pPr>
            <w:r w:rsidRPr="00CF32E4">
              <w:rPr>
                <w:color w:val="000000" w:themeColor="text1"/>
              </w:rPr>
              <w:t xml:space="preserve">MATa </w:t>
            </w:r>
            <w:r w:rsidRPr="00CF32E4">
              <w:rPr>
                <w:i/>
                <w:color w:val="000000" w:themeColor="text1"/>
              </w:rPr>
              <w:t>his3Δ1 leu2Δ0 met15Δ0 ura3Δ0</w:t>
            </w:r>
          </w:p>
        </w:tc>
        <w:tc>
          <w:tcPr>
            <w:tcW w:w="2893" w:type="dxa"/>
            <w:shd w:val="clear" w:color="auto" w:fill="auto"/>
          </w:tcPr>
          <w:p w14:paraId="7B4EC472" w14:textId="77777777" w:rsidR="00005588" w:rsidRPr="00CF32E4" w:rsidRDefault="00005588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Brachmann CB, et al. (1998)</w:t>
            </w:r>
            <w:r w:rsidRPr="00CF32E4">
              <w:rPr>
                <w:rStyle w:val="apple-converted-space"/>
                <w:color w:val="000000" w:themeColor="text1"/>
              </w:rPr>
              <w:t> </w:t>
            </w:r>
          </w:p>
        </w:tc>
      </w:tr>
      <w:tr w:rsidR="00CF32E4" w:rsidRPr="00CF32E4" w14:paraId="5DC91399" w14:textId="77777777" w:rsidTr="00403642">
        <w:tc>
          <w:tcPr>
            <w:tcW w:w="1937" w:type="dxa"/>
            <w:shd w:val="clear" w:color="auto" w:fill="auto"/>
          </w:tcPr>
          <w:p w14:paraId="1CDC2541" w14:textId="77777777" w:rsidR="00EB7031" w:rsidRPr="00403642" w:rsidRDefault="00EB7031" w:rsidP="00EB7031">
            <w:pPr>
              <w:rPr>
                <w:color w:val="000000" w:themeColor="text1"/>
              </w:rPr>
            </w:pPr>
            <w:r w:rsidRPr="00403642">
              <w:rPr>
                <w:color w:val="000000" w:themeColor="text1"/>
              </w:rPr>
              <w:t>BY4742</w:t>
            </w:r>
          </w:p>
        </w:tc>
        <w:tc>
          <w:tcPr>
            <w:tcW w:w="4795" w:type="dxa"/>
            <w:shd w:val="clear" w:color="auto" w:fill="auto"/>
          </w:tcPr>
          <w:p w14:paraId="448DFBCA" w14:textId="77777777" w:rsidR="00EB7031" w:rsidRPr="00403642" w:rsidRDefault="00EB7031" w:rsidP="00403642">
            <w:pPr>
              <w:spacing w:after="45"/>
              <w:rPr>
                <w:color w:val="222222"/>
              </w:rPr>
            </w:pPr>
            <w:r w:rsidRPr="00403642">
              <w:rPr>
                <w:color w:val="222222"/>
              </w:rPr>
              <w:t>MATα his3Δ1 leu2Δ0 lys2Δ0 ura3Δ0</w:t>
            </w:r>
          </w:p>
          <w:p w14:paraId="160151AC" w14:textId="7817E3AE" w:rsidR="00EB7031" w:rsidRPr="00CF32E4" w:rsidRDefault="00EB7031" w:rsidP="00EB7031">
            <w:pPr>
              <w:rPr>
                <w:i/>
                <w:color w:val="000000" w:themeColor="text1"/>
              </w:rPr>
            </w:pPr>
          </w:p>
        </w:tc>
        <w:tc>
          <w:tcPr>
            <w:tcW w:w="2893" w:type="dxa"/>
            <w:shd w:val="clear" w:color="auto" w:fill="auto"/>
          </w:tcPr>
          <w:p w14:paraId="4BA6EC6E" w14:textId="4786853E" w:rsidR="00EB7031" w:rsidRPr="00CF32E4" w:rsidRDefault="00EB7031" w:rsidP="00EB7031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Brachmann CB, et al. (1998)</w:t>
            </w:r>
            <w:r w:rsidRPr="00CF32E4">
              <w:rPr>
                <w:rStyle w:val="apple-converted-space"/>
                <w:color w:val="000000" w:themeColor="text1"/>
              </w:rPr>
              <w:t> </w:t>
            </w:r>
          </w:p>
        </w:tc>
      </w:tr>
      <w:tr w:rsidR="00CF32E4" w:rsidRPr="00CF32E4" w14:paraId="0ED982EC" w14:textId="77777777" w:rsidTr="00403642">
        <w:tc>
          <w:tcPr>
            <w:tcW w:w="1937" w:type="dxa"/>
            <w:shd w:val="clear" w:color="auto" w:fill="auto"/>
          </w:tcPr>
          <w:p w14:paraId="0601B40B" w14:textId="77777777" w:rsidR="00EB7031" w:rsidRPr="00CF32E4" w:rsidRDefault="00EB7031" w:rsidP="00EB7031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ASF1/asf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="005512EF">
              <w:rPr>
                <w:i/>
                <w:color w:val="000000" w:themeColor="text1"/>
              </w:rPr>
              <w:t>*</w:t>
            </w:r>
            <w:r w:rsidRPr="00CF32E4">
              <w:rPr>
                <w:i/>
                <w:color w:val="000000" w:themeColor="text1"/>
              </w:rPr>
              <w:t xml:space="preserve">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</w:p>
        </w:tc>
        <w:tc>
          <w:tcPr>
            <w:tcW w:w="4795" w:type="dxa"/>
            <w:shd w:val="clear" w:color="auto" w:fill="auto"/>
          </w:tcPr>
          <w:p w14:paraId="0A64CD36" w14:textId="6A507733" w:rsidR="00EB7031" w:rsidRPr="00CF32E4" w:rsidRDefault="00EB7031" w:rsidP="00EB7031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BY4741/BY4742 ASF1/asf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KanMX,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LEU2</w:t>
            </w:r>
          </w:p>
        </w:tc>
        <w:tc>
          <w:tcPr>
            <w:tcW w:w="2893" w:type="dxa"/>
            <w:shd w:val="clear" w:color="auto" w:fill="auto"/>
          </w:tcPr>
          <w:p w14:paraId="58214178" w14:textId="77777777" w:rsidR="00EB7031" w:rsidRPr="00CF32E4" w:rsidRDefault="00EB7031" w:rsidP="00EB7031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This study</w:t>
            </w:r>
          </w:p>
        </w:tc>
      </w:tr>
      <w:tr w:rsidR="00CF32E4" w:rsidRPr="00CF32E4" w14:paraId="5C7E797F" w14:textId="77777777" w:rsidTr="00403642">
        <w:tc>
          <w:tcPr>
            <w:tcW w:w="1937" w:type="dxa"/>
            <w:shd w:val="clear" w:color="auto" w:fill="auto"/>
          </w:tcPr>
          <w:p w14:paraId="4980418B" w14:textId="29EC72EC" w:rsidR="00EB7031" w:rsidRPr="00CF32E4" w:rsidRDefault="00EB7031" w:rsidP="00EB7031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HIR1/hir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 xml:space="preserve">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</w:p>
        </w:tc>
        <w:tc>
          <w:tcPr>
            <w:tcW w:w="4795" w:type="dxa"/>
            <w:shd w:val="clear" w:color="auto" w:fill="auto"/>
          </w:tcPr>
          <w:p w14:paraId="585F58F9" w14:textId="0F1A09FF" w:rsidR="00EB7031" w:rsidRPr="00CF32E4" w:rsidRDefault="00EB7031" w:rsidP="00EB7031">
            <w:pPr>
              <w:rPr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BY4741/BY4742 HIR1/hir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KanMX,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LEU2</w:t>
            </w:r>
          </w:p>
        </w:tc>
        <w:tc>
          <w:tcPr>
            <w:tcW w:w="2893" w:type="dxa"/>
            <w:shd w:val="clear" w:color="auto" w:fill="auto"/>
          </w:tcPr>
          <w:p w14:paraId="5CE51C60" w14:textId="74FE46B6" w:rsidR="00EB7031" w:rsidRPr="00CF32E4" w:rsidRDefault="00EB7031" w:rsidP="00EB7031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This study</w:t>
            </w:r>
          </w:p>
        </w:tc>
      </w:tr>
      <w:tr w:rsidR="00CF32E4" w:rsidRPr="00CF32E4" w14:paraId="66C8BFB3" w14:textId="77777777" w:rsidTr="00403642">
        <w:tc>
          <w:tcPr>
            <w:tcW w:w="1937" w:type="dxa"/>
            <w:shd w:val="clear" w:color="auto" w:fill="auto"/>
          </w:tcPr>
          <w:p w14:paraId="7B07E92E" w14:textId="291CDB80" w:rsidR="00EB7031" w:rsidRPr="00CF32E4" w:rsidRDefault="00EB7031" w:rsidP="00EB7031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HIR2/hir2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 xml:space="preserve">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</w:p>
        </w:tc>
        <w:tc>
          <w:tcPr>
            <w:tcW w:w="4795" w:type="dxa"/>
            <w:shd w:val="clear" w:color="auto" w:fill="auto"/>
          </w:tcPr>
          <w:p w14:paraId="79898710" w14:textId="7C58ABE1" w:rsidR="00EB7031" w:rsidRPr="00CF32E4" w:rsidRDefault="00EB7031" w:rsidP="00EB7031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BY4741/BY4742 HIR2/hir2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KanMX,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LEU2</w:t>
            </w:r>
          </w:p>
        </w:tc>
        <w:tc>
          <w:tcPr>
            <w:tcW w:w="2893" w:type="dxa"/>
            <w:shd w:val="clear" w:color="auto" w:fill="auto"/>
          </w:tcPr>
          <w:p w14:paraId="2C0F6CAC" w14:textId="77777777" w:rsidR="00EB7031" w:rsidRPr="00CF32E4" w:rsidRDefault="00EB7031" w:rsidP="00EB7031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This study</w:t>
            </w:r>
          </w:p>
        </w:tc>
      </w:tr>
      <w:tr w:rsidR="00CF32E4" w:rsidRPr="00CF32E4" w14:paraId="72D43480" w14:textId="77777777" w:rsidTr="00403642">
        <w:tc>
          <w:tcPr>
            <w:tcW w:w="1937" w:type="dxa"/>
            <w:shd w:val="clear" w:color="auto" w:fill="auto"/>
          </w:tcPr>
          <w:p w14:paraId="3E6F1F3A" w14:textId="16815544" w:rsidR="00EB7031" w:rsidRPr="00CF32E4" w:rsidRDefault="00EB7031" w:rsidP="00EB7031">
            <w:pPr>
              <w:rPr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HIR3/hir3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 xml:space="preserve">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</w:p>
        </w:tc>
        <w:tc>
          <w:tcPr>
            <w:tcW w:w="4795" w:type="dxa"/>
            <w:shd w:val="clear" w:color="auto" w:fill="auto"/>
          </w:tcPr>
          <w:p w14:paraId="480DCECF" w14:textId="644DBB81" w:rsidR="00EB7031" w:rsidRPr="00CF32E4" w:rsidRDefault="00EB7031" w:rsidP="00EB7031">
            <w:pPr>
              <w:rPr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BY4741/BY4742 HIR3/hir3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KanMX,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LEU2</w:t>
            </w:r>
          </w:p>
        </w:tc>
        <w:tc>
          <w:tcPr>
            <w:tcW w:w="2893" w:type="dxa"/>
            <w:shd w:val="clear" w:color="auto" w:fill="auto"/>
          </w:tcPr>
          <w:p w14:paraId="54C3B3C3" w14:textId="151F3D54" w:rsidR="00EB7031" w:rsidRPr="00CF32E4" w:rsidRDefault="00EB7031" w:rsidP="00EB7031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This study</w:t>
            </w:r>
          </w:p>
        </w:tc>
      </w:tr>
      <w:tr w:rsidR="00CF32E4" w:rsidRPr="00CF32E4" w14:paraId="577F75DA" w14:textId="77777777" w:rsidTr="00403642">
        <w:tc>
          <w:tcPr>
            <w:tcW w:w="1937" w:type="dxa"/>
            <w:shd w:val="clear" w:color="auto" w:fill="auto"/>
          </w:tcPr>
          <w:p w14:paraId="51EF0B95" w14:textId="77777777" w:rsidR="00CF32E4" w:rsidRPr="00CF32E4" w:rsidRDefault="00CF32E4" w:rsidP="00CF32E4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HPC2/hpc2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 xml:space="preserve">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</w:p>
        </w:tc>
        <w:tc>
          <w:tcPr>
            <w:tcW w:w="4795" w:type="dxa"/>
            <w:shd w:val="clear" w:color="auto" w:fill="auto"/>
          </w:tcPr>
          <w:p w14:paraId="5A9C4159" w14:textId="77777777" w:rsidR="00CF32E4" w:rsidRPr="00CF32E4" w:rsidRDefault="00CF32E4" w:rsidP="00CF32E4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BY4741/BY4742 HPC2/hpc2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KanMX,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LEU2</w:t>
            </w:r>
          </w:p>
        </w:tc>
        <w:tc>
          <w:tcPr>
            <w:tcW w:w="2893" w:type="dxa"/>
            <w:shd w:val="clear" w:color="auto" w:fill="auto"/>
          </w:tcPr>
          <w:p w14:paraId="3783D497" w14:textId="77777777" w:rsidR="00CF32E4" w:rsidRPr="00CF32E4" w:rsidRDefault="00CF32E4" w:rsidP="00CF32E4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This study</w:t>
            </w:r>
          </w:p>
        </w:tc>
      </w:tr>
      <w:tr w:rsidR="00CF32E4" w:rsidRPr="00CF32E4" w14:paraId="2C81167A" w14:textId="77777777" w:rsidTr="00403642">
        <w:tc>
          <w:tcPr>
            <w:tcW w:w="1937" w:type="dxa"/>
            <w:shd w:val="clear" w:color="auto" w:fill="auto"/>
          </w:tcPr>
          <w:p w14:paraId="4FD91399" w14:textId="5D01C95B" w:rsidR="00CF32E4" w:rsidRPr="00CF32E4" w:rsidRDefault="00CF32E4" w:rsidP="00CF32E4">
            <w:pPr>
              <w:rPr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CAC1/ca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 xml:space="preserve">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</w:p>
        </w:tc>
        <w:tc>
          <w:tcPr>
            <w:tcW w:w="4795" w:type="dxa"/>
            <w:shd w:val="clear" w:color="auto" w:fill="auto"/>
          </w:tcPr>
          <w:p w14:paraId="55D1A188" w14:textId="195A2C49" w:rsidR="00CF32E4" w:rsidRPr="00CF32E4" w:rsidRDefault="00CF32E4" w:rsidP="00CF32E4">
            <w:pPr>
              <w:rPr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BY4741/BY4742 CAC1/ca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KanMX,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LEU2</w:t>
            </w:r>
          </w:p>
        </w:tc>
        <w:tc>
          <w:tcPr>
            <w:tcW w:w="2893" w:type="dxa"/>
            <w:shd w:val="clear" w:color="auto" w:fill="auto"/>
          </w:tcPr>
          <w:p w14:paraId="662ECD26" w14:textId="3361A64A" w:rsidR="00CF32E4" w:rsidRPr="00CF32E4" w:rsidRDefault="00CF32E4" w:rsidP="00CF32E4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This study</w:t>
            </w:r>
          </w:p>
        </w:tc>
      </w:tr>
      <w:tr w:rsidR="00CF32E4" w:rsidRPr="00CF32E4" w14:paraId="67329618" w14:textId="77777777" w:rsidTr="00403642">
        <w:tc>
          <w:tcPr>
            <w:tcW w:w="1937" w:type="dxa"/>
            <w:shd w:val="clear" w:color="auto" w:fill="auto"/>
          </w:tcPr>
          <w:p w14:paraId="6F4820D5" w14:textId="49F62DE7" w:rsidR="00CF32E4" w:rsidRPr="00CF32E4" w:rsidRDefault="00CF32E4" w:rsidP="00CF32E4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CAC2/cac2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 xml:space="preserve">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</w:p>
        </w:tc>
        <w:tc>
          <w:tcPr>
            <w:tcW w:w="4795" w:type="dxa"/>
            <w:shd w:val="clear" w:color="auto" w:fill="auto"/>
          </w:tcPr>
          <w:p w14:paraId="3D207567" w14:textId="601C4C38" w:rsidR="00CF32E4" w:rsidRPr="00CF32E4" w:rsidRDefault="00CF32E4" w:rsidP="00CF32E4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BY4741/BY4742 CAC2/cac2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KanMX,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LEU2</w:t>
            </w:r>
          </w:p>
        </w:tc>
        <w:tc>
          <w:tcPr>
            <w:tcW w:w="2893" w:type="dxa"/>
            <w:shd w:val="clear" w:color="auto" w:fill="auto"/>
          </w:tcPr>
          <w:p w14:paraId="2144CB29" w14:textId="38A4E546" w:rsidR="00CF32E4" w:rsidRPr="00CF32E4" w:rsidRDefault="00CF32E4" w:rsidP="00CF32E4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This study</w:t>
            </w:r>
          </w:p>
        </w:tc>
      </w:tr>
      <w:tr w:rsidR="00CF32E4" w:rsidRPr="00CF32E4" w14:paraId="4E3ACEFC" w14:textId="77777777" w:rsidTr="00403642">
        <w:tc>
          <w:tcPr>
            <w:tcW w:w="1937" w:type="dxa"/>
            <w:shd w:val="clear" w:color="auto" w:fill="auto"/>
          </w:tcPr>
          <w:p w14:paraId="1AB50B62" w14:textId="791EC697" w:rsidR="00CF32E4" w:rsidRPr="00CF32E4" w:rsidRDefault="00CF32E4" w:rsidP="00CF32E4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CAC3/cac3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 xml:space="preserve">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</w:p>
        </w:tc>
        <w:tc>
          <w:tcPr>
            <w:tcW w:w="4795" w:type="dxa"/>
            <w:shd w:val="clear" w:color="auto" w:fill="auto"/>
          </w:tcPr>
          <w:p w14:paraId="2E828153" w14:textId="744524AB" w:rsidR="00CF32E4" w:rsidRPr="00CF32E4" w:rsidRDefault="00CF32E4" w:rsidP="00CF32E4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BY4741/BY4742 CAC3/cac3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KanMX,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LEU2</w:t>
            </w:r>
          </w:p>
        </w:tc>
        <w:tc>
          <w:tcPr>
            <w:tcW w:w="2893" w:type="dxa"/>
            <w:shd w:val="clear" w:color="auto" w:fill="auto"/>
          </w:tcPr>
          <w:p w14:paraId="5FA81502" w14:textId="1B9C9DB3" w:rsidR="00CF32E4" w:rsidRPr="00CF32E4" w:rsidRDefault="00CF32E4" w:rsidP="00CF32E4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This study</w:t>
            </w:r>
          </w:p>
        </w:tc>
      </w:tr>
      <w:tr w:rsidR="00CF32E4" w:rsidRPr="00CF32E4" w14:paraId="076FDC9C" w14:textId="77777777" w:rsidTr="00403642">
        <w:tc>
          <w:tcPr>
            <w:tcW w:w="1937" w:type="dxa"/>
            <w:shd w:val="clear" w:color="auto" w:fill="auto"/>
          </w:tcPr>
          <w:p w14:paraId="41236A8B" w14:textId="46DE5DEF" w:rsidR="00CF32E4" w:rsidRPr="00CF32E4" w:rsidRDefault="00CF32E4" w:rsidP="00CF32E4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SS234</w:t>
            </w:r>
          </w:p>
        </w:tc>
        <w:tc>
          <w:tcPr>
            <w:tcW w:w="4795" w:type="dxa"/>
            <w:shd w:val="clear" w:color="auto" w:fill="auto"/>
          </w:tcPr>
          <w:p w14:paraId="06BB3DE7" w14:textId="4343C378" w:rsidR="00CF32E4" w:rsidRPr="00CF32E4" w:rsidRDefault="00CF32E4" w:rsidP="00CF32E4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BY4741/BY4742 RAP1/RAP1</w:t>
            </w:r>
            <w:r w:rsidRPr="00CF32E4">
              <w:rPr>
                <w:i/>
                <w:color w:val="000000" w:themeColor="text1"/>
                <w:vertAlign w:val="superscript"/>
              </w:rPr>
              <w:t>SHY</w:t>
            </w:r>
            <w:r w:rsidRPr="00CF32E4">
              <w:rPr>
                <w:i/>
                <w:color w:val="000000" w:themeColor="text1"/>
              </w:rPr>
              <w:t>, TLC1/tlc1</w:t>
            </w:r>
            <w:r w:rsidRPr="00CF32E4">
              <w:rPr>
                <w:i/>
                <w:color w:val="000000" w:themeColor="text1"/>
              </w:rPr>
              <w:sym w:font="Symbol" w:char="F044"/>
            </w:r>
            <w:r w:rsidRPr="00CF32E4">
              <w:rPr>
                <w:i/>
                <w:color w:val="000000" w:themeColor="text1"/>
              </w:rPr>
              <w:t>::LEU2</w:t>
            </w:r>
          </w:p>
        </w:tc>
        <w:tc>
          <w:tcPr>
            <w:tcW w:w="2893" w:type="dxa"/>
            <w:shd w:val="clear" w:color="auto" w:fill="auto"/>
          </w:tcPr>
          <w:p w14:paraId="58426D81" w14:textId="5C875697" w:rsidR="00CF32E4" w:rsidRPr="00CF32E4" w:rsidRDefault="00CF32E4" w:rsidP="00CF32E4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This study</w:t>
            </w:r>
          </w:p>
        </w:tc>
      </w:tr>
      <w:tr w:rsidR="00CF32E4" w:rsidRPr="00CF32E4" w14:paraId="15BA7C9B" w14:textId="77777777" w:rsidTr="00403642">
        <w:tc>
          <w:tcPr>
            <w:tcW w:w="1937" w:type="dxa"/>
            <w:shd w:val="clear" w:color="auto" w:fill="auto"/>
          </w:tcPr>
          <w:p w14:paraId="696F11FA" w14:textId="4F11CA9A" w:rsidR="00CF32E4" w:rsidRPr="00CF32E4" w:rsidRDefault="00CF32E4" w:rsidP="00CF32E4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SS236</w:t>
            </w:r>
          </w:p>
        </w:tc>
        <w:tc>
          <w:tcPr>
            <w:tcW w:w="4795" w:type="dxa"/>
            <w:shd w:val="clear" w:color="auto" w:fill="auto"/>
          </w:tcPr>
          <w:p w14:paraId="6511A4B2" w14:textId="66DB206E" w:rsidR="00CF32E4" w:rsidRPr="00CF32E4" w:rsidRDefault="00CF32E4" w:rsidP="00CF32E4">
            <w:pPr>
              <w:rPr>
                <w:i/>
                <w:color w:val="000000" w:themeColor="text1"/>
              </w:rPr>
            </w:pPr>
            <w:r w:rsidRPr="00CF32E4">
              <w:rPr>
                <w:i/>
                <w:color w:val="000000" w:themeColor="text1"/>
              </w:rPr>
              <w:t>BY4741 RAP1</w:t>
            </w:r>
            <w:r w:rsidRPr="00CF32E4">
              <w:rPr>
                <w:i/>
                <w:color w:val="000000" w:themeColor="text1"/>
                <w:vertAlign w:val="superscript"/>
              </w:rPr>
              <w:t>SHY</w:t>
            </w:r>
          </w:p>
        </w:tc>
        <w:tc>
          <w:tcPr>
            <w:tcW w:w="2893" w:type="dxa"/>
            <w:shd w:val="clear" w:color="auto" w:fill="auto"/>
          </w:tcPr>
          <w:p w14:paraId="70E82AAF" w14:textId="7F78168A" w:rsidR="00CF32E4" w:rsidRPr="00CF32E4" w:rsidRDefault="00CF32E4" w:rsidP="00CF32E4">
            <w:pPr>
              <w:rPr>
                <w:color w:val="000000" w:themeColor="text1"/>
              </w:rPr>
            </w:pPr>
            <w:r w:rsidRPr="00CF32E4">
              <w:rPr>
                <w:color w:val="000000" w:themeColor="text1"/>
              </w:rPr>
              <w:t>This study</w:t>
            </w:r>
          </w:p>
        </w:tc>
      </w:tr>
    </w:tbl>
    <w:p w14:paraId="3FCF3EF2" w14:textId="77777777" w:rsidR="00005588" w:rsidRPr="009437D8" w:rsidRDefault="00005588">
      <w:pPr>
        <w:rPr>
          <w:color w:val="000000" w:themeColor="text1"/>
        </w:rPr>
      </w:pPr>
    </w:p>
    <w:p w14:paraId="0CAE9632" w14:textId="3D05B2A1" w:rsidR="00FA21DA" w:rsidRPr="009437D8" w:rsidRDefault="008C1EC6">
      <w:pPr>
        <w:rPr>
          <w:color w:val="000000" w:themeColor="text1"/>
        </w:rPr>
      </w:pPr>
      <w:r w:rsidRPr="009437D8">
        <w:rPr>
          <w:color w:val="000000" w:themeColor="text1"/>
        </w:rPr>
        <w:t>*</w:t>
      </w:r>
      <w:r w:rsidR="005512EF">
        <w:rPr>
          <w:color w:val="000000" w:themeColor="text1"/>
        </w:rPr>
        <w:t xml:space="preserve">All KanMX-replaced alleles (in </w:t>
      </w:r>
      <w:r w:rsidR="005512EF">
        <w:rPr>
          <w:i/>
          <w:color w:val="000000" w:themeColor="text1"/>
        </w:rPr>
        <w:t xml:space="preserve">ASF1, HIR1/2/3, HPC2, </w:t>
      </w:r>
      <w:r w:rsidR="005512EF" w:rsidRPr="00403642">
        <w:rPr>
          <w:color w:val="000000" w:themeColor="text1"/>
        </w:rPr>
        <w:t>and</w:t>
      </w:r>
      <w:r w:rsidR="005512EF" w:rsidRPr="00403642">
        <w:rPr>
          <w:i/>
          <w:color w:val="000000" w:themeColor="text1"/>
        </w:rPr>
        <w:t xml:space="preserve"> CAC1/2/3</w:t>
      </w:r>
      <w:r w:rsidR="005512EF">
        <w:rPr>
          <w:color w:val="000000" w:themeColor="text1"/>
        </w:rPr>
        <w:t>),</w:t>
      </w:r>
      <w:r w:rsidRPr="009437D8">
        <w:rPr>
          <w:color w:val="000000" w:themeColor="text1"/>
        </w:rPr>
        <w:t xml:space="preserve"> </w:t>
      </w:r>
      <w:r w:rsidR="005512EF">
        <w:rPr>
          <w:color w:val="000000" w:themeColor="text1"/>
        </w:rPr>
        <w:t xml:space="preserve">are </w:t>
      </w:r>
      <w:r w:rsidRPr="009437D8">
        <w:rPr>
          <w:color w:val="000000" w:themeColor="text1"/>
        </w:rPr>
        <w:t>derived from the yeast hap</w:t>
      </w:r>
      <w:r w:rsidR="00D50B8E" w:rsidRPr="009437D8">
        <w:rPr>
          <w:color w:val="000000" w:themeColor="text1"/>
        </w:rPr>
        <w:t>l</w:t>
      </w:r>
      <w:r w:rsidRPr="009437D8">
        <w:rPr>
          <w:color w:val="000000" w:themeColor="text1"/>
        </w:rPr>
        <w:t>oid KO collection in BY4741</w:t>
      </w:r>
      <w:r w:rsidR="00CF32E4">
        <w:rPr>
          <w:color w:val="000000" w:themeColor="text1"/>
        </w:rPr>
        <w:t xml:space="preserve"> </w:t>
      </w:r>
      <w:r w:rsidR="00FA21DA" w:rsidRPr="009437D8">
        <w:rPr>
          <w:color w:val="000000" w:themeColor="text1"/>
        </w:rPr>
        <w:br w:type="page"/>
      </w:r>
    </w:p>
    <w:p w14:paraId="20C4AC32" w14:textId="77777777" w:rsidR="00FA21DA" w:rsidRPr="009437D8" w:rsidRDefault="001B36A8">
      <w:pPr>
        <w:rPr>
          <w:b/>
          <w:color w:val="000000" w:themeColor="text1"/>
        </w:rPr>
      </w:pPr>
      <w:r w:rsidRPr="009437D8">
        <w:rPr>
          <w:b/>
          <w:color w:val="000000" w:themeColor="text1"/>
        </w:rPr>
        <w:lastRenderedPageBreak/>
        <w:t xml:space="preserve">Supplementary Table 2.  </w:t>
      </w:r>
      <w:r w:rsidR="00FA21DA" w:rsidRPr="009437D8">
        <w:rPr>
          <w:b/>
          <w:color w:val="000000" w:themeColor="text1"/>
        </w:rPr>
        <w:t>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970"/>
        <w:gridCol w:w="4950"/>
      </w:tblGrid>
      <w:tr w:rsidR="00942255" w:rsidRPr="009437D8" w14:paraId="792BFC9D" w14:textId="77777777" w:rsidTr="006159B4">
        <w:tc>
          <w:tcPr>
            <w:tcW w:w="1345" w:type="dxa"/>
          </w:tcPr>
          <w:p w14:paraId="340EBE33" w14:textId="77777777" w:rsidR="006159B4" w:rsidRPr="009437D8" w:rsidRDefault="006159B4">
            <w:pPr>
              <w:rPr>
                <w:b/>
                <w:color w:val="000000" w:themeColor="text1"/>
              </w:rPr>
            </w:pPr>
            <w:r w:rsidRPr="009437D8">
              <w:rPr>
                <w:b/>
                <w:color w:val="000000" w:themeColor="text1"/>
              </w:rPr>
              <w:t>Plasmid</w:t>
            </w:r>
          </w:p>
        </w:tc>
        <w:tc>
          <w:tcPr>
            <w:tcW w:w="2970" w:type="dxa"/>
          </w:tcPr>
          <w:p w14:paraId="34A381AC" w14:textId="77777777" w:rsidR="006159B4" w:rsidRPr="009437D8" w:rsidRDefault="006159B4">
            <w:pPr>
              <w:rPr>
                <w:b/>
                <w:color w:val="000000" w:themeColor="text1"/>
              </w:rPr>
            </w:pPr>
            <w:r w:rsidRPr="009437D8">
              <w:rPr>
                <w:b/>
                <w:color w:val="000000" w:themeColor="text1"/>
              </w:rPr>
              <w:t>Genotype</w:t>
            </w:r>
          </w:p>
        </w:tc>
        <w:tc>
          <w:tcPr>
            <w:tcW w:w="4950" w:type="dxa"/>
          </w:tcPr>
          <w:p w14:paraId="7FB26079" w14:textId="77777777" w:rsidR="006159B4" w:rsidRPr="009437D8" w:rsidRDefault="006159B4">
            <w:pPr>
              <w:rPr>
                <w:b/>
                <w:color w:val="000000" w:themeColor="text1"/>
              </w:rPr>
            </w:pPr>
            <w:r w:rsidRPr="009437D8">
              <w:rPr>
                <w:b/>
                <w:color w:val="000000" w:themeColor="text1"/>
              </w:rPr>
              <w:t>Reference</w:t>
            </w:r>
          </w:p>
        </w:tc>
      </w:tr>
      <w:tr w:rsidR="00942255" w:rsidRPr="009437D8" w14:paraId="7AD509F5" w14:textId="77777777" w:rsidTr="006159B4">
        <w:tc>
          <w:tcPr>
            <w:tcW w:w="1345" w:type="dxa"/>
          </w:tcPr>
          <w:p w14:paraId="2786FA37" w14:textId="77777777" w:rsidR="006159B4" w:rsidRPr="009437D8" w:rsidRDefault="00536A1B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</w:t>
            </w:r>
            <w:r w:rsidR="006159B4" w:rsidRPr="009437D8">
              <w:rPr>
                <w:color w:val="000000" w:themeColor="text1"/>
              </w:rPr>
              <w:t>JP</w:t>
            </w:r>
            <w:r w:rsidRPr="009437D8">
              <w:rPr>
                <w:color w:val="000000" w:themeColor="text1"/>
              </w:rPr>
              <w:t>201</w:t>
            </w:r>
          </w:p>
        </w:tc>
        <w:tc>
          <w:tcPr>
            <w:tcW w:w="2970" w:type="dxa"/>
          </w:tcPr>
          <w:p w14:paraId="0039C81B" w14:textId="77777777" w:rsidR="006159B4" w:rsidRPr="009437D8" w:rsidRDefault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AG423-</w:t>
            </w:r>
            <w:r w:rsidR="002E0A8A" w:rsidRPr="009437D8">
              <w:rPr>
                <w:i/>
                <w:color w:val="000000" w:themeColor="text1"/>
              </w:rPr>
              <w:t>NOP1</w:t>
            </w:r>
            <w:r w:rsidRPr="009437D8">
              <w:rPr>
                <w:color w:val="000000" w:themeColor="text1"/>
              </w:rPr>
              <w:t>p::ccdb</w:t>
            </w:r>
          </w:p>
        </w:tc>
        <w:tc>
          <w:tcPr>
            <w:tcW w:w="4950" w:type="dxa"/>
          </w:tcPr>
          <w:p w14:paraId="43BE6928" w14:textId="77777777" w:rsidR="006159B4" w:rsidRPr="009437D8" w:rsidRDefault="004349EE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latt et al., 2013</w:t>
            </w:r>
          </w:p>
        </w:tc>
      </w:tr>
      <w:tr w:rsidR="00942255" w:rsidRPr="009437D8" w14:paraId="0CDEB2F7" w14:textId="77777777" w:rsidTr="006159B4">
        <w:tc>
          <w:tcPr>
            <w:tcW w:w="1345" w:type="dxa"/>
          </w:tcPr>
          <w:p w14:paraId="59EBEFD8" w14:textId="77777777" w:rsidR="006159B4" w:rsidRPr="009437D8" w:rsidRDefault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JP69</w:t>
            </w:r>
          </w:p>
        </w:tc>
        <w:tc>
          <w:tcPr>
            <w:tcW w:w="2970" w:type="dxa"/>
          </w:tcPr>
          <w:p w14:paraId="4B5D046A" w14:textId="77777777" w:rsidR="006159B4" w:rsidRPr="009437D8" w:rsidRDefault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AG423-</w:t>
            </w:r>
            <w:r w:rsidR="002E0A8A" w:rsidRPr="009437D8">
              <w:rPr>
                <w:i/>
                <w:color w:val="000000" w:themeColor="text1"/>
              </w:rPr>
              <w:t>NOP1</w:t>
            </w:r>
            <w:r w:rsidRPr="009437D8">
              <w:rPr>
                <w:color w:val="000000" w:themeColor="text1"/>
              </w:rPr>
              <w:t>p::</w:t>
            </w:r>
            <w:r w:rsidR="002E0A8A" w:rsidRPr="009437D8">
              <w:rPr>
                <w:i/>
                <w:color w:val="000000" w:themeColor="text1"/>
              </w:rPr>
              <w:t>RAP1</w:t>
            </w:r>
          </w:p>
        </w:tc>
        <w:tc>
          <w:tcPr>
            <w:tcW w:w="4950" w:type="dxa"/>
          </w:tcPr>
          <w:p w14:paraId="4A7F3345" w14:textId="77777777" w:rsidR="006159B4" w:rsidRPr="009437D8" w:rsidRDefault="004349EE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latt et al., 2013</w:t>
            </w:r>
          </w:p>
        </w:tc>
      </w:tr>
      <w:tr w:rsidR="00942255" w:rsidRPr="009437D8" w14:paraId="39AF44C0" w14:textId="77777777" w:rsidTr="006159B4">
        <w:tc>
          <w:tcPr>
            <w:tcW w:w="1345" w:type="dxa"/>
          </w:tcPr>
          <w:p w14:paraId="5684597D" w14:textId="77777777" w:rsidR="006159B4" w:rsidRPr="009437D8" w:rsidRDefault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20</w:t>
            </w:r>
          </w:p>
        </w:tc>
        <w:tc>
          <w:tcPr>
            <w:tcW w:w="2970" w:type="dxa"/>
          </w:tcPr>
          <w:p w14:paraId="2E69ED3F" w14:textId="77777777" w:rsidR="006159B4" w:rsidRPr="009437D8" w:rsidRDefault="00D15C11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</w:t>
            </w:r>
            <w:r w:rsidR="006159B4" w:rsidRPr="009437D8">
              <w:rPr>
                <w:color w:val="000000" w:themeColor="text1"/>
              </w:rPr>
              <w:t>GST-His</w:t>
            </w:r>
          </w:p>
        </w:tc>
        <w:tc>
          <w:tcPr>
            <w:tcW w:w="4950" w:type="dxa"/>
          </w:tcPr>
          <w:p w14:paraId="30BF65C0" w14:textId="77777777" w:rsidR="006159B4" w:rsidRPr="009437D8" w:rsidRDefault="004349EE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This study; constructed using</w:t>
            </w:r>
            <w:r w:rsidR="006159B4" w:rsidRPr="009437D8">
              <w:rPr>
                <w:color w:val="000000" w:themeColor="text1"/>
              </w:rPr>
              <w:t xml:space="preserve"> </w:t>
            </w:r>
            <w:r w:rsidRPr="009437D8">
              <w:rPr>
                <w:color w:val="000000" w:themeColor="text1"/>
              </w:rPr>
              <w:t>G</w:t>
            </w:r>
            <w:r w:rsidR="006159B4" w:rsidRPr="009437D8">
              <w:rPr>
                <w:color w:val="000000" w:themeColor="text1"/>
              </w:rPr>
              <w:t>ateway destination vector pDEST15</w:t>
            </w:r>
          </w:p>
        </w:tc>
      </w:tr>
      <w:tr w:rsidR="00942255" w:rsidRPr="009437D8" w14:paraId="30FCEEAD" w14:textId="77777777" w:rsidTr="006159B4">
        <w:tc>
          <w:tcPr>
            <w:tcW w:w="1345" w:type="dxa"/>
          </w:tcPr>
          <w:p w14:paraId="13ED56F7" w14:textId="77777777" w:rsidR="006159B4" w:rsidRPr="009437D8" w:rsidRDefault="006159B4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18</w:t>
            </w:r>
          </w:p>
        </w:tc>
        <w:tc>
          <w:tcPr>
            <w:tcW w:w="2970" w:type="dxa"/>
          </w:tcPr>
          <w:p w14:paraId="132DF3B6" w14:textId="77777777" w:rsidR="006159B4" w:rsidRPr="009437D8" w:rsidRDefault="00D15C11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</w:t>
            </w:r>
            <w:r w:rsidR="006159B4" w:rsidRPr="009437D8">
              <w:rPr>
                <w:color w:val="000000" w:themeColor="text1"/>
              </w:rPr>
              <w:t>GST-</w:t>
            </w:r>
            <w:r w:rsidR="002E0A8A" w:rsidRPr="009437D8">
              <w:rPr>
                <w:i/>
                <w:color w:val="000000" w:themeColor="text1"/>
              </w:rPr>
              <w:t>RAP1</w:t>
            </w:r>
          </w:p>
        </w:tc>
        <w:tc>
          <w:tcPr>
            <w:tcW w:w="4950" w:type="dxa"/>
          </w:tcPr>
          <w:p w14:paraId="64EB4683" w14:textId="77777777" w:rsidR="004349EE" w:rsidRPr="009437D8" w:rsidRDefault="004349EE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“</w:t>
            </w:r>
          </w:p>
        </w:tc>
      </w:tr>
      <w:tr w:rsidR="00942255" w:rsidRPr="009437D8" w14:paraId="6577E747" w14:textId="77777777" w:rsidTr="006159B4">
        <w:tc>
          <w:tcPr>
            <w:tcW w:w="1345" w:type="dxa"/>
          </w:tcPr>
          <w:p w14:paraId="725D2994" w14:textId="77777777" w:rsidR="006159B4" w:rsidRPr="009437D8" w:rsidRDefault="006159B4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104</w:t>
            </w:r>
          </w:p>
        </w:tc>
        <w:tc>
          <w:tcPr>
            <w:tcW w:w="2970" w:type="dxa"/>
          </w:tcPr>
          <w:p w14:paraId="7B10FE96" w14:textId="77777777" w:rsidR="006159B4" w:rsidRPr="009437D8" w:rsidRDefault="00D15C11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</w:t>
            </w:r>
            <w:r w:rsidR="006159B4" w:rsidRPr="009437D8">
              <w:rPr>
                <w:color w:val="000000" w:themeColor="text1"/>
              </w:rPr>
              <w:t>GST-</w:t>
            </w:r>
            <w:r w:rsidR="002E0A8A" w:rsidRPr="009437D8">
              <w:rPr>
                <w:i/>
                <w:color w:val="000000" w:themeColor="text1"/>
              </w:rPr>
              <w:t>RAP1</w:t>
            </w:r>
            <w:r w:rsidR="006159B4" w:rsidRPr="009437D8">
              <w:rPr>
                <w:color w:val="000000" w:themeColor="text1"/>
              </w:rPr>
              <w:t>-6xHis</w:t>
            </w:r>
          </w:p>
        </w:tc>
        <w:tc>
          <w:tcPr>
            <w:tcW w:w="4950" w:type="dxa"/>
          </w:tcPr>
          <w:p w14:paraId="5603A904" w14:textId="77777777" w:rsidR="006159B4" w:rsidRPr="009437D8" w:rsidRDefault="004349EE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“</w:t>
            </w:r>
          </w:p>
        </w:tc>
      </w:tr>
      <w:tr w:rsidR="00942255" w:rsidRPr="009437D8" w14:paraId="13BA52BB" w14:textId="77777777" w:rsidTr="006159B4">
        <w:tc>
          <w:tcPr>
            <w:tcW w:w="1345" w:type="dxa"/>
          </w:tcPr>
          <w:p w14:paraId="43F06D0E" w14:textId="77777777" w:rsidR="006159B4" w:rsidRPr="009437D8" w:rsidRDefault="006159B4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48</w:t>
            </w:r>
          </w:p>
        </w:tc>
        <w:tc>
          <w:tcPr>
            <w:tcW w:w="2970" w:type="dxa"/>
          </w:tcPr>
          <w:p w14:paraId="799478E4" w14:textId="77777777" w:rsidR="006159B4" w:rsidRPr="009437D8" w:rsidRDefault="00D15C11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</w:t>
            </w:r>
            <w:r w:rsidR="006159B4" w:rsidRPr="009437D8">
              <w:rPr>
                <w:color w:val="000000" w:themeColor="text1"/>
              </w:rPr>
              <w:t>GST-SANT-6xHis</w:t>
            </w:r>
          </w:p>
        </w:tc>
        <w:tc>
          <w:tcPr>
            <w:tcW w:w="4950" w:type="dxa"/>
          </w:tcPr>
          <w:p w14:paraId="4FEEB59E" w14:textId="77777777" w:rsidR="006159B4" w:rsidRPr="009437D8" w:rsidRDefault="004349EE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“</w:t>
            </w:r>
          </w:p>
        </w:tc>
      </w:tr>
      <w:tr w:rsidR="00942255" w:rsidRPr="009437D8" w14:paraId="2C927B08" w14:textId="77777777" w:rsidTr="006159B4">
        <w:tc>
          <w:tcPr>
            <w:tcW w:w="1345" w:type="dxa"/>
          </w:tcPr>
          <w:p w14:paraId="6E048BB9" w14:textId="77777777" w:rsidR="006159B4" w:rsidRPr="009437D8" w:rsidRDefault="006159B4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5</w:t>
            </w:r>
            <w:r w:rsidR="00C41EEF" w:rsidRPr="009437D8">
              <w:rPr>
                <w:color w:val="000000" w:themeColor="text1"/>
              </w:rPr>
              <w:t>4</w:t>
            </w:r>
            <w:r w:rsidRPr="009437D8">
              <w:rPr>
                <w:color w:val="000000" w:themeColor="text1"/>
              </w:rPr>
              <w:t>-BSS</w:t>
            </w:r>
            <w:r w:rsidR="00C41EEF" w:rsidRPr="009437D8">
              <w:rPr>
                <w:color w:val="000000" w:themeColor="text1"/>
              </w:rPr>
              <w:t>70</w:t>
            </w:r>
          </w:p>
        </w:tc>
        <w:tc>
          <w:tcPr>
            <w:tcW w:w="2970" w:type="dxa"/>
          </w:tcPr>
          <w:p w14:paraId="3F713676" w14:textId="77777777" w:rsidR="006159B4" w:rsidRPr="009437D8" w:rsidRDefault="00D15C11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</w:t>
            </w:r>
            <w:r w:rsidR="006159B4" w:rsidRPr="009437D8">
              <w:rPr>
                <w:color w:val="000000" w:themeColor="text1"/>
              </w:rPr>
              <w:t>GST-SANT*-6x-His</w:t>
            </w:r>
          </w:p>
        </w:tc>
        <w:tc>
          <w:tcPr>
            <w:tcW w:w="4950" w:type="dxa"/>
          </w:tcPr>
          <w:p w14:paraId="75432940" w14:textId="77777777" w:rsidR="006159B4" w:rsidRPr="009437D8" w:rsidRDefault="004349EE" w:rsidP="007A65E3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“</w:t>
            </w:r>
          </w:p>
        </w:tc>
      </w:tr>
      <w:tr w:rsidR="00942255" w:rsidRPr="009437D8" w14:paraId="1E8E9964" w14:textId="77777777" w:rsidTr="006159B4">
        <w:tc>
          <w:tcPr>
            <w:tcW w:w="1345" w:type="dxa"/>
          </w:tcPr>
          <w:p w14:paraId="0A86A246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122</w:t>
            </w:r>
          </w:p>
        </w:tc>
        <w:tc>
          <w:tcPr>
            <w:tcW w:w="2970" w:type="dxa"/>
          </w:tcPr>
          <w:p w14:paraId="6A0C0C07" w14:textId="77777777" w:rsidR="006159B4" w:rsidRPr="009437D8" w:rsidRDefault="00D15C11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</w:t>
            </w:r>
            <w:r w:rsidR="006159B4" w:rsidRPr="009437D8">
              <w:rPr>
                <w:color w:val="000000" w:themeColor="text1"/>
              </w:rPr>
              <w:t>GST-</w:t>
            </w:r>
            <w:r w:rsidR="002E0A8A" w:rsidRPr="009437D8">
              <w:rPr>
                <w:i/>
                <w:color w:val="000000" w:themeColor="text1"/>
              </w:rPr>
              <w:t>RAP1</w:t>
            </w:r>
            <w:r w:rsidR="006159B4" w:rsidRPr="009437D8">
              <w:rPr>
                <w:color w:val="000000" w:themeColor="text1"/>
                <w:vertAlign w:val="superscript"/>
              </w:rPr>
              <w:t>N</w:t>
            </w:r>
          </w:p>
        </w:tc>
        <w:tc>
          <w:tcPr>
            <w:tcW w:w="4950" w:type="dxa"/>
          </w:tcPr>
          <w:p w14:paraId="6B365603" w14:textId="77777777" w:rsidR="006159B4" w:rsidRPr="009437D8" w:rsidRDefault="004349EE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“</w:t>
            </w:r>
          </w:p>
        </w:tc>
      </w:tr>
      <w:tr w:rsidR="00942255" w:rsidRPr="009437D8" w14:paraId="109BDB39" w14:textId="77777777" w:rsidTr="006159B4">
        <w:tc>
          <w:tcPr>
            <w:tcW w:w="1345" w:type="dxa"/>
          </w:tcPr>
          <w:p w14:paraId="5F9F652C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124</w:t>
            </w:r>
          </w:p>
        </w:tc>
        <w:tc>
          <w:tcPr>
            <w:tcW w:w="2970" w:type="dxa"/>
          </w:tcPr>
          <w:p w14:paraId="00F92CA5" w14:textId="77777777" w:rsidR="006159B4" w:rsidRPr="009437D8" w:rsidRDefault="00D15C11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</w:t>
            </w:r>
            <w:r w:rsidR="006159B4" w:rsidRPr="009437D8">
              <w:rPr>
                <w:color w:val="000000" w:themeColor="text1"/>
              </w:rPr>
              <w:t>GST-</w:t>
            </w:r>
            <w:r w:rsidR="002E0A8A" w:rsidRPr="009437D8">
              <w:rPr>
                <w:i/>
                <w:color w:val="000000" w:themeColor="text1"/>
              </w:rPr>
              <w:t>RAP1</w:t>
            </w:r>
            <w:r w:rsidR="006159B4" w:rsidRPr="009437D8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4950" w:type="dxa"/>
          </w:tcPr>
          <w:p w14:paraId="72325961" w14:textId="77777777" w:rsidR="006159B4" w:rsidRPr="009437D8" w:rsidRDefault="004349EE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“</w:t>
            </w:r>
          </w:p>
        </w:tc>
      </w:tr>
      <w:tr w:rsidR="00942255" w:rsidRPr="009437D8" w14:paraId="6398724F" w14:textId="77777777" w:rsidTr="006159B4">
        <w:tc>
          <w:tcPr>
            <w:tcW w:w="1345" w:type="dxa"/>
          </w:tcPr>
          <w:p w14:paraId="4635D7D3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143</w:t>
            </w:r>
          </w:p>
        </w:tc>
        <w:tc>
          <w:tcPr>
            <w:tcW w:w="2970" w:type="dxa"/>
          </w:tcPr>
          <w:p w14:paraId="1AA58362" w14:textId="77777777" w:rsidR="006159B4" w:rsidRPr="009437D8" w:rsidRDefault="00D15C11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</w:t>
            </w:r>
            <w:r w:rsidR="006159B4" w:rsidRPr="009437D8">
              <w:rPr>
                <w:color w:val="000000" w:themeColor="text1"/>
              </w:rPr>
              <w:t>GST-</w:t>
            </w:r>
            <w:r w:rsidR="002E0A8A" w:rsidRPr="009437D8">
              <w:rPr>
                <w:i/>
                <w:color w:val="000000" w:themeColor="text1"/>
              </w:rPr>
              <w:t>RAP1</w:t>
            </w:r>
            <w:r w:rsidR="006159B4" w:rsidRPr="009437D8">
              <w:rPr>
                <w:color w:val="000000" w:themeColor="text1"/>
                <w:vertAlign w:val="superscript"/>
              </w:rPr>
              <w:t>C</w:t>
            </w:r>
            <w:r w:rsidR="006159B4" w:rsidRPr="009437D8">
              <w:rPr>
                <w:color w:val="000000" w:themeColor="text1"/>
                <w:vertAlign w:val="superscript"/>
              </w:rPr>
              <w:sym w:font="Symbol" w:char="F044"/>
            </w:r>
          </w:p>
        </w:tc>
        <w:tc>
          <w:tcPr>
            <w:tcW w:w="4950" w:type="dxa"/>
          </w:tcPr>
          <w:p w14:paraId="5AAE1640" w14:textId="77777777" w:rsidR="006159B4" w:rsidRPr="009437D8" w:rsidRDefault="004349EE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“</w:t>
            </w:r>
          </w:p>
        </w:tc>
      </w:tr>
      <w:tr w:rsidR="00942255" w:rsidRPr="009437D8" w14:paraId="77DD6E6A" w14:textId="77777777" w:rsidTr="006159B4">
        <w:tc>
          <w:tcPr>
            <w:tcW w:w="1345" w:type="dxa"/>
          </w:tcPr>
          <w:p w14:paraId="6A663177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163</w:t>
            </w:r>
          </w:p>
        </w:tc>
        <w:tc>
          <w:tcPr>
            <w:tcW w:w="2970" w:type="dxa"/>
          </w:tcPr>
          <w:p w14:paraId="6D848A3A" w14:textId="77777777" w:rsidR="006159B4" w:rsidRPr="009437D8" w:rsidRDefault="00D15C11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</w:t>
            </w:r>
            <w:r w:rsidR="006159B4" w:rsidRPr="009437D8">
              <w:rPr>
                <w:color w:val="000000" w:themeColor="text1"/>
              </w:rPr>
              <w:t>GST-</w:t>
            </w:r>
            <w:r w:rsidR="002E0A8A" w:rsidRPr="009437D8">
              <w:rPr>
                <w:i/>
                <w:color w:val="000000" w:themeColor="text1"/>
              </w:rPr>
              <w:t>RAP1</w:t>
            </w:r>
            <w:r w:rsidR="006159B4" w:rsidRPr="009437D8">
              <w:rPr>
                <w:color w:val="000000" w:themeColor="text1"/>
                <w:vertAlign w:val="superscript"/>
              </w:rPr>
              <w:t xml:space="preserve"> C</w:t>
            </w:r>
            <w:r w:rsidR="006159B4" w:rsidRPr="009437D8">
              <w:rPr>
                <w:color w:val="000000" w:themeColor="text1"/>
                <w:vertAlign w:val="superscript"/>
              </w:rPr>
              <w:sym w:font="Symbol" w:char="F044"/>
            </w:r>
            <w:r w:rsidR="006159B4" w:rsidRPr="009437D8">
              <w:rPr>
                <w:color w:val="000000" w:themeColor="text1"/>
                <w:vertAlign w:val="superscript"/>
              </w:rPr>
              <w:t>SHY</w:t>
            </w:r>
            <w:r w:rsidR="006159B4" w:rsidRPr="009437D8">
              <w:rPr>
                <w:color w:val="000000" w:themeColor="text1"/>
              </w:rPr>
              <w:t>-6xHis</w:t>
            </w:r>
          </w:p>
        </w:tc>
        <w:tc>
          <w:tcPr>
            <w:tcW w:w="4950" w:type="dxa"/>
          </w:tcPr>
          <w:p w14:paraId="10B7D7C6" w14:textId="77777777" w:rsidR="006159B4" w:rsidRPr="009437D8" w:rsidRDefault="004349EE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“</w:t>
            </w:r>
          </w:p>
        </w:tc>
      </w:tr>
      <w:tr w:rsidR="00942255" w:rsidRPr="009437D8" w14:paraId="116B4E59" w14:textId="77777777" w:rsidTr="006159B4">
        <w:tc>
          <w:tcPr>
            <w:tcW w:w="1345" w:type="dxa"/>
          </w:tcPr>
          <w:p w14:paraId="04E1CE26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165</w:t>
            </w:r>
          </w:p>
        </w:tc>
        <w:tc>
          <w:tcPr>
            <w:tcW w:w="2970" w:type="dxa"/>
          </w:tcPr>
          <w:p w14:paraId="65AE422C" w14:textId="77777777" w:rsidR="006159B4" w:rsidRPr="009437D8" w:rsidRDefault="00D15C11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</w:t>
            </w:r>
            <w:r w:rsidR="006159B4" w:rsidRPr="009437D8">
              <w:rPr>
                <w:color w:val="000000" w:themeColor="text1"/>
              </w:rPr>
              <w:t>GST-</w:t>
            </w:r>
            <w:r w:rsidR="002E0A8A" w:rsidRPr="009437D8">
              <w:rPr>
                <w:i/>
                <w:color w:val="000000" w:themeColor="text1"/>
              </w:rPr>
              <w:t>RAP1</w:t>
            </w:r>
            <w:r w:rsidR="006159B4" w:rsidRPr="009437D8">
              <w:rPr>
                <w:color w:val="000000" w:themeColor="text1"/>
                <w:vertAlign w:val="superscript"/>
              </w:rPr>
              <w:t xml:space="preserve"> 643</w:t>
            </w:r>
            <w:r w:rsidR="006159B4" w:rsidRPr="009437D8">
              <w:rPr>
                <w:color w:val="000000" w:themeColor="text1"/>
                <w:vertAlign w:val="superscript"/>
              </w:rPr>
              <w:sym w:font="Symbol" w:char="F044"/>
            </w:r>
            <w:r w:rsidR="006159B4" w:rsidRPr="009437D8">
              <w:rPr>
                <w:color w:val="000000" w:themeColor="text1"/>
                <w:vertAlign w:val="superscript"/>
              </w:rPr>
              <w:t>SHY</w:t>
            </w:r>
            <w:r w:rsidR="006159B4" w:rsidRPr="009437D8">
              <w:rPr>
                <w:color w:val="000000" w:themeColor="text1"/>
              </w:rPr>
              <w:t>-6xHis</w:t>
            </w:r>
          </w:p>
        </w:tc>
        <w:tc>
          <w:tcPr>
            <w:tcW w:w="4950" w:type="dxa"/>
          </w:tcPr>
          <w:p w14:paraId="692D7EEE" w14:textId="77777777" w:rsidR="006159B4" w:rsidRPr="009437D8" w:rsidRDefault="004349EE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“</w:t>
            </w:r>
          </w:p>
        </w:tc>
      </w:tr>
      <w:tr w:rsidR="00942255" w:rsidRPr="009437D8" w14:paraId="11DE60A4" w14:textId="77777777" w:rsidTr="006159B4">
        <w:tc>
          <w:tcPr>
            <w:tcW w:w="1345" w:type="dxa"/>
          </w:tcPr>
          <w:p w14:paraId="5CA976A9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167</w:t>
            </w:r>
          </w:p>
        </w:tc>
        <w:tc>
          <w:tcPr>
            <w:tcW w:w="2970" w:type="dxa"/>
          </w:tcPr>
          <w:p w14:paraId="6C3A126D" w14:textId="77777777" w:rsidR="006159B4" w:rsidRPr="009437D8" w:rsidRDefault="00D15C11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</w:t>
            </w:r>
            <w:r w:rsidR="006159B4" w:rsidRPr="009437D8">
              <w:rPr>
                <w:color w:val="000000" w:themeColor="text1"/>
              </w:rPr>
              <w:t>GST-</w:t>
            </w:r>
            <w:r w:rsidR="002E0A8A" w:rsidRPr="009437D8">
              <w:rPr>
                <w:i/>
                <w:color w:val="000000" w:themeColor="text1"/>
              </w:rPr>
              <w:t>RAP1</w:t>
            </w:r>
            <w:r w:rsidR="006159B4" w:rsidRPr="009437D8">
              <w:rPr>
                <w:color w:val="000000" w:themeColor="text1"/>
                <w:vertAlign w:val="superscript"/>
              </w:rPr>
              <w:t xml:space="preserve"> SHY</w:t>
            </w:r>
            <w:r w:rsidR="006159B4" w:rsidRPr="009437D8">
              <w:rPr>
                <w:color w:val="000000" w:themeColor="text1"/>
              </w:rPr>
              <w:t>-6xHis</w:t>
            </w:r>
          </w:p>
        </w:tc>
        <w:tc>
          <w:tcPr>
            <w:tcW w:w="4950" w:type="dxa"/>
          </w:tcPr>
          <w:p w14:paraId="0AE1C20F" w14:textId="77777777" w:rsidR="006159B4" w:rsidRPr="009437D8" w:rsidRDefault="004349EE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“</w:t>
            </w:r>
          </w:p>
        </w:tc>
      </w:tr>
      <w:tr w:rsidR="00942255" w:rsidRPr="009437D8" w14:paraId="41D49EAC" w14:textId="77777777" w:rsidTr="006159B4">
        <w:tc>
          <w:tcPr>
            <w:tcW w:w="1345" w:type="dxa"/>
          </w:tcPr>
          <w:p w14:paraId="1B2E26FB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197</w:t>
            </w:r>
          </w:p>
        </w:tc>
        <w:tc>
          <w:tcPr>
            <w:tcW w:w="2970" w:type="dxa"/>
          </w:tcPr>
          <w:p w14:paraId="549A35E3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AG423-</w:t>
            </w:r>
            <w:r w:rsidR="002E0A8A" w:rsidRPr="009437D8">
              <w:rPr>
                <w:i/>
                <w:color w:val="000000" w:themeColor="text1"/>
              </w:rPr>
              <w:t>NOP1</w:t>
            </w:r>
            <w:r w:rsidRPr="009437D8">
              <w:rPr>
                <w:color w:val="000000" w:themeColor="text1"/>
              </w:rPr>
              <w:t>::HA-</w:t>
            </w:r>
            <w:r w:rsidR="002E0A8A" w:rsidRPr="009437D8">
              <w:rPr>
                <w:i/>
                <w:color w:val="000000" w:themeColor="text1"/>
              </w:rPr>
              <w:t>RAP1</w:t>
            </w:r>
          </w:p>
        </w:tc>
        <w:tc>
          <w:tcPr>
            <w:tcW w:w="4950" w:type="dxa"/>
          </w:tcPr>
          <w:p w14:paraId="3B1222FA" w14:textId="77777777" w:rsidR="006159B4" w:rsidRPr="009437D8" w:rsidRDefault="004349EE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This study; constructed BJP201</w:t>
            </w:r>
          </w:p>
        </w:tc>
      </w:tr>
      <w:tr w:rsidR="00942255" w:rsidRPr="009437D8" w14:paraId="4CB706A1" w14:textId="77777777" w:rsidTr="006159B4">
        <w:tc>
          <w:tcPr>
            <w:tcW w:w="1345" w:type="dxa"/>
          </w:tcPr>
          <w:p w14:paraId="14D7FBC3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200</w:t>
            </w:r>
          </w:p>
        </w:tc>
        <w:tc>
          <w:tcPr>
            <w:tcW w:w="2970" w:type="dxa"/>
          </w:tcPr>
          <w:p w14:paraId="3CE2220F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AG423-</w:t>
            </w:r>
            <w:r w:rsidR="002E0A8A" w:rsidRPr="009437D8">
              <w:rPr>
                <w:i/>
                <w:color w:val="000000" w:themeColor="text1"/>
              </w:rPr>
              <w:t>NOP1</w:t>
            </w:r>
            <w:r w:rsidRPr="009437D8">
              <w:rPr>
                <w:color w:val="000000" w:themeColor="text1"/>
              </w:rPr>
              <w:t>::HA-</w:t>
            </w:r>
            <w:r w:rsidR="002E0A8A" w:rsidRPr="009437D8">
              <w:rPr>
                <w:i/>
                <w:color w:val="000000" w:themeColor="text1"/>
              </w:rPr>
              <w:t>RAP1</w:t>
            </w:r>
            <w:r w:rsidRPr="009437D8">
              <w:rPr>
                <w:color w:val="000000" w:themeColor="text1"/>
                <w:vertAlign w:val="superscript"/>
              </w:rPr>
              <w:t>SHY</w:t>
            </w:r>
          </w:p>
        </w:tc>
        <w:tc>
          <w:tcPr>
            <w:tcW w:w="4950" w:type="dxa"/>
          </w:tcPr>
          <w:p w14:paraId="4A417875" w14:textId="77777777" w:rsidR="006159B4" w:rsidRPr="009437D8" w:rsidRDefault="004349EE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This study; via site directed mutagenesis of BSS197</w:t>
            </w:r>
          </w:p>
        </w:tc>
      </w:tr>
      <w:tr w:rsidR="00942255" w:rsidRPr="009437D8" w14:paraId="567A110E" w14:textId="77777777" w:rsidTr="006159B4">
        <w:tc>
          <w:tcPr>
            <w:tcW w:w="1345" w:type="dxa"/>
          </w:tcPr>
          <w:p w14:paraId="24863E6F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186</w:t>
            </w:r>
          </w:p>
        </w:tc>
        <w:tc>
          <w:tcPr>
            <w:tcW w:w="2970" w:type="dxa"/>
          </w:tcPr>
          <w:p w14:paraId="4D15EA09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AG423-</w:t>
            </w:r>
            <w:r w:rsidR="002E0A8A" w:rsidRPr="009437D8">
              <w:rPr>
                <w:i/>
                <w:color w:val="000000" w:themeColor="text1"/>
              </w:rPr>
              <w:t>NOP1</w:t>
            </w:r>
            <w:r w:rsidRPr="009437D8">
              <w:rPr>
                <w:color w:val="000000" w:themeColor="text1"/>
              </w:rPr>
              <w:t>::HA-</w:t>
            </w:r>
            <w:r w:rsidR="002E0A8A" w:rsidRPr="009437D8">
              <w:rPr>
                <w:i/>
                <w:color w:val="000000" w:themeColor="text1"/>
              </w:rPr>
              <w:t>RAP1</w:t>
            </w:r>
            <w:r w:rsidRPr="009437D8">
              <w:rPr>
                <w:color w:val="000000" w:themeColor="text1"/>
                <w:vertAlign w:val="superscript"/>
              </w:rPr>
              <w:t>643</w:t>
            </w:r>
            <w:r w:rsidRPr="009437D8">
              <w:rPr>
                <w:color w:val="000000" w:themeColor="text1"/>
                <w:vertAlign w:val="superscript"/>
              </w:rPr>
              <w:sym w:font="Symbol" w:char="F044"/>
            </w:r>
          </w:p>
        </w:tc>
        <w:tc>
          <w:tcPr>
            <w:tcW w:w="4950" w:type="dxa"/>
          </w:tcPr>
          <w:p w14:paraId="5CC04092" w14:textId="77777777" w:rsidR="006159B4" w:rsidRPr="009437D8" w:rsidRDefault="004349EE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“</w:t>
            </w:r>
          </w:p>
        </w:tc>
      </w:tr>
      <w:tr w:rsidR="00942255" w:rsidRPr="009437D8" w14:paraId="5C73AC9C" w14:textId="77777777" w:rsidTr="006159B4">
        <w:tc>
          <w:tcPr>
            <w:tcW w:w="1345" w:type="dxa"/>
          </w:tcPr>
          <w:p w14:paraId="23ED3522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202</w:t>
            </w:r>
          </w:p>
        </w:tc>
        <w:tc>
          <w:tcPr>
            <w:tcW w:w="2970" w:type="dxa"/>
          </w:tcPr>
          <w:p w14:paraId="5E1C142B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AG423-</w:t>
            </w:r>
            <w:r w:rsidR="002E0A8A" w:rsidRPr="009437D8">
              <w:rPr>
                <w:i/>
                <w:color w:val="000000" w:themeColor="text1"/>
              </w:rPr>
              <w:t>NOP1</w:t>
            </w:r>
            <w:r w:rsidRPr="009437D8">
              <w:rPr>
                <w:color w:val="000000" w:themeColor="text1"/>
              </w:rPr>
              <w:t>::HA-</w:t>
            </w:r>
            <w:r w:rsidR="002E0A8A" w:rsidRPr="009437D8">
              <w:rPr>
                <w:i/>
                <w:color w:val="000000" w:themeColor="text1"/>
              </w:rPr>
              <w:t>RAP1</w:t>
            </w:r>
            <w:r w:rsidRPr="009437D8">
              <w:rPr>
                <w:color w:val="000000" w:themeColor="text1"/>
                <w:vertAlign w:val="superscript"/>
              </w:rPr>
              <w:t>643</w:t>
            </w:r>
            <w:r w:rsidRPr="009437D8">
              <w:rPr>
                <w:color w:val="000000" w:themeColor="text1"/>
                <w:vertAlign w:val="superscript"/>
              </w:rPr>
              <w:sym w:font="Symbol" w:char="F044"/>
            </w:r>
            <w:r w:rsidRPr="009437D8">
              <w:rPr>
                <w:color w:val="000000" w:themeColor="text1"/>
                <w:vertAlign w:val="superscript"/>
              </w:rPr>
              <w:t>SHY</w:t>
            </w:r>
          </w:p>
        </w:tc>
        <w:tc>
          <w:tcPr>
            <w:tcW w:w="4950" w:type="dxa"/>
          </w:tcPr>
          <w:p w14:paraId="763EA603" w14:textId="77777777" w:rsidR="006159B4" w:rsidRPr="009437D8" w:rsidRDefault="004349EE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This study; via site directed mutagenesis of BSS186</w:t>
            </w:r>
          </w:p>
        </w:tc>
      </w:tr>
      <w:tr w:rsidR="00942255" w:rsidRPr="009437D8" w14:paraId="625E6849" w14:textId="77777777" w:rsidTr="006159B4">
        <w:tc>
          <w:tcPr>
            <w:tcW w:w="1345" w:type="dxa"/>
          </w:tcPr>
          <w:p w14:paraId="5CB1CFAF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209</w:t>
            </w:r>
          </w:p>
        </w:tc>
        <w:tc>
          <w:tcPr>
            <w:tcW w:w="2970" w:type="dxa"/>
          </w:tcPr>
          <w:p w14:paraId="2C7965CF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AG426-</w:t>
            </w:r>
            <w:r w:rsidRPr="009437D8">
              <w:rPr>
                <w:i/>
                <w:color w:val="000000" w:themeColor="text1"/>
              </w:rPr>
              <w:t>GAL1</w:t>
            </w:r>
            <w:r w:rsidRPr="009437D8">
              <w:rPr>
                <w:color w:val="000000" w:themeColor="text1"/>
              </w:rPr>
              <w:t>::HA-</w:t>
            </w:r>
            <w:r w:rsidR="002E0A8A" w:rsidRPr="009437D8">
              <w:rPr>
                <w:i/>
                <w:color w:val="000000" w:themeColor="text1"/>
              </w:rPr>
              <w:t>RAP1</w:t>
            </w:r>
          </w:p>
        </w:tc>
        <w:tc>
          <w:tcPr>
            <w:tcW w:w="4950" w:type="dxa"/>
          </w:tcPr>
          <w:p w14:paraId="48438BFE" w14:textId="77777777" w:rsidR="006159B4" w:rsidRPr="009437D8" w:rsidRDefault="00F8001A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This study; constructed using Gateway destination vector pAG426-GAL1</w:t>
            </w:r>
          </w:p>
        </w:tc>
      </w:tr>
      <w:tr w:rsidR="00942255" w:rsidRPr="009437D8" w14:paraId="0CE98951" w14:textId="77777777" w:rsidTr="006159B4">
        <w:tc>
          <w:tcPr>
            <w:tcW w:w="1345" w:type="dxa"/>
          </w:tcPr>
          <w:p w14:paraId="5AD3B0A1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BSS211</w:t>
            </w:r>
          </w:p>
        </w:tc>
        <w:tc>
          <w:tcPr>
            <w:tcW w:w="2970" w:type="dxa"/>
          </w:tcPr>
          <w:p w14:paraId="062BF0DA" w14:textId="77777777" w:rsidR="006159B4" w:rsidRPr="009437D8" w:rsidRDefault="006159B4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pAG426-</w:t>
            </w:r>
            <w:r w:rsidRPr="009437D8">
              <w:rPr>
                <w:i/>
                <w:color w:val="000000" w:themeColor="text1"/>
              </w:rPr>
              <w:t>GAL1</w:t>
            </w:r>
            <w:r w:rsidRPr="009437D8">
              <w:rPr>
                <w:color w:val="000000" w:themeColor="text1"/>
              </w:rPr>
              <w:t>::HA-</w:t>
            </w:r>
            <w:r w:rsidR="002E0A8A" w:rsidRPr="009437D8">
              <w:rPr>
                <w:i/>
                <w:color w:val="000000" w:themeColor="text1"/>
              </w:rPr>
              <w:t>RAP1</w:t>
            </w:r>
            <w:r w:rsidRPr="009437D8">
              <w:rPr>
                <w:color w:val="000000" w:themeColor="text1"/>
                <w:vertAlign w:val="superscript"/>
              </w:rPr>
              <w:t>SHY</w:t>
            </w:r>
          </w:p>
        </w:tc>
        <w:tc>
          <w:tcPr>
            <w:tcW w:w="4950" w:type="dxa"/>
          </w:tcPr>
          <w:p w14:paraId="5EC37EEF" w14:textId="77777777" w:rsidR="006159B4" w:rsidRPr="009437D8" w:rsidRDefault="00F8001A" w:rsidP="006159B4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This study; via site directed mutagenesis of BSS209</w:t>
            </w:r>
          </w:p>
        </w:tc>
      </w:tr>
    </w:tbl>
    <w:p w14:paraId="7645B0E1" w14:textId="77777777" w:rsidR="00FA21DA" w:rsidRPr="009437D8" w:rsidRDefault="00FA21DA">
      <w:pPr>
        <w:rPr>
          <w:color w:val="000000" w:themeColor="text1"/>
        </w:rPr>
      </w:pPr>
    </w:p>
    <w:p w14:paraId="6A9F9A60" w14:textId="77777777" w:rsidR="00536A1B" w:rsidRPr="009437D8" w:rsidRDefault="00536A1B">
      <w:pPr>
        <w:rPr>
          <w:color w:val="000000" w:themeColor="text1"/>
        </w:rPr>
      </w:pPr>
      <w:r w:rsidRPr="009437D8">
        <w:rPr>
          <w:color w:val="000000" w:themeColor="text1"/>
        </w:rPr>
        <w:t>*Triple alanine screen: every three consecutive amino acids in the SANT domain (amino acids 360-410) was mutated to AAA</w:t>
      </w:r>
    </w:p>
    <w:p w14:paraId="07F251C9" w14:textId="77777777" w:rsidR="00536A1B" w:rsidRPr="009437D8" w:rsidRDefault="00536A1B">
      <w:pPr>
        <w:rPr>
          <w:color w:val="000000" w:themeColor="text1"/>
        </w:rPr>
      </w:pPr>
    </w:p>
    <w:p w14:paraId="763837A0" w14:textId="77777777" w:rsidR="00536A1B" w:rsidRPr="009437D8" w:rsidRDefault="00536A1B">
      <w:pPr>
        <w:rPr>
          <w:color w:val="000000" w:themeColor="text1"/>
        </w:rPr>
      </w:pPr>
      <w:r w:rsidRPr="009437D8">
        <w:rPr>
          <w:color w:val="000000" w:themeColor="text1"/>
        </w:rPr>
        <w:br w:type="page"/>
      </w:r>
    </w:p>
    <w:p w14:paraId="65BAEA63" w14:textId="77777777" w:rsidR="00536A1B" w:rsidRPr="009437D8" w:rsidRDefault="001C6153">
      <w:pPr>
        <w:rPr>
          <w:b/>
          <w:color w:val="000000" w:themeColor="text1"/>
        </w:rPr>
      </w:pPr>
      <w:r w:rsidRPr="009437D8">
        <w:rPr>
          <w:b/>
          <w:color w:val="000000" w:themeColor="text1"/>
        </w:rPr>
        <w:lastRenderedPageBreak/>
        <w:t xml:space="preserve">Supplementary Table 3.  </w:t>
      </w:r>
      <w:r w:rsidR="00536A1B" w:rsidRPr="009437D8">
        <w:rPr>
          <w:b/>
          <w:color w:val="000000" w:themeColor="text1"/>
        </w:rPr>
        <w:t>Triple alanine mutation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8118"/>
      </w:tblGrid>
      <w:tr w:rsidR="00942255" w:rsidRPr="009437D8" w14:paraId="137A5288" w14:textId="77777777" w:rsidTr="00536A1B">
        <w:tc>
          <w:tcPr>
            <w:tcW w:w="1232" w:type="dxa"/>
          </w:tcPr>
          <w:p w14:paraId="4EBEBC25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Residues</w:t>
            </w:r>
          </w:p>
        </w:tc>
        <w:tc>
          <w:tcPr>
            <w:tcW w:w="8118" w:type="dxa"/>
          </w:tcPr>
          <w:p w14:paraId="0644ABAA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Primer Sequence</w:t>
            </w:r>
          </w:p>
        </w:tc>
      </w:tr>
      <w:tr w:rsidR="00942255" w:rsidRPr="009437D8" w14:paraId="3EB326F3" w14:textId="77777777" w:rsidTr="00536A1B">
        <w:tc>
          <w:tcPr>
            <w:tcW w:w="1232" w:type="dxa"/>
          </w:tcPr>
          <w:p w14:paraId="56BCE09B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59-361</w:t>
            </w:r>
          </w:p>
        </w:tc>
        <w:tc>
          <w:tcPr>
            <w:tcW w:w="8118" w:type="dxa"/>
          </w:tcPr>
          <w:p w14:paraId="270172CD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a46g_a47c_a49g_a50c_t54a_</w:t>
            </w:r>
          </w:p>
          <w:p w14:paraId="7D9DE9CD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2E1F5AAE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 catcttcctcatctgtaaaagatgctgcagcgtgggagggcaaagcgccagcc -3'</w:t>
            </w:r>
          </w:p>
          <w:p w14:paraId="03E68CC5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</w:t>
            </w:r>
            <w:r w:rsidRPr="009437D8">
              <w:rPr>
                <w:rFonts w:eastAsiaTheme="minorHAnsi"/>
                <w:color w:val="000000" w:themeColor="text1"/>
                <w:szCs w:val="24"/>
              </w:rPr>
              <w:t>ggctggcgctttgccctcccacgctgcagcatcttttacagatgaggaagatg</w:t>
            </w:r>
            <w:r w:rsidRPr="009437D8">
              <w:rPr>
                <w:color w:val="000000" w:themeColor="text1"/>
                <w:szCs w:val="24"/>
              </w:rPr>
              <w:t>-3'</w:t>
            </w:r>
          </w:p>
        </w:tc>
      </w:tr>
      <w:tr w:rsidR="00942255" w:rsidRPr="009437D8" w14:paraId="677F6B3C" w14:textId="77777777" w:rsidTr="00536A1B">
        <w:tc>
          <w:tcPr>
            <w:tcW w:w="1232" w:type="dxa"/>
          </w:tcPr>
          <w:p w14:paraId="79EA19C1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62-364</w:t>
            </w:r>
          </w:p>
        </w:tc>
        <w:tc>
          <w:tcPr>
            <w:tcW w:w="8118" w:type="dxa"/>
          </w:tcPr>
          <w:p w14:paraId="24EB0D62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t55g_t58g_t59c_a61g_</w:t>
            </w:r>
          </w:p>
          <w:p w14:paraId="686D1D46" w14:textId="77777777" w:rsidR="00536A1B" w:rsidRPr="009437D8" w:rsidRDefault="00536A1B" w:rsidP="00D74CC7">
            <w:pPr>
              <w:rPr>
                <w:color w:val="000000" w:themeColor="text1"/>
              </w:rPr>
            </w:pPr>
          </w:p>
          <w:p w14:paraId="3D08FADE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aaaataaactcatcttcctcatctgcagcagcagctttattgtgggagggcaaagcg-3'</w:t>
            </w:r>
          </w:p>
          <w:p w14:paraId="1C8CFAD4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cgctttgccctcccacaataaagctgctgctgcagatgaggaagatgagtttatttt-3'</w:t>
            </w:r>
          </w:p>
        </w:tc>
      </w:tr>
      <w:tr w:rsidR="00942255" w:rsidRPr="009437D8" w14:paraId="2A553352" w14:textId="77777777" w:rsidTr="00536A1B">
        <w:tc>
          <w:tcPr>
            <w:tcW w:w="1232" w:type="dxa"/>
          </w:tcPr>
          <w:p w14:paraId="1E41BCEF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65-367</w:t>
            </w:r>
          </w:p>
        </w:tc>
        <w:tc>
          <w:tcPr>
            <w:tcW w:w="8118" w:type="dxa"/>
          </w:tcPr>
          <w:tbl>
            <w:tblPr>
              <w:tblW w:w="0" w:type="auto"/>
              <w:tblBorders>
                <w:top w:val="nil"/>
                <w:left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902"/>
            </w:tblGrid>
            <w:tr w:rsidR="00942255" w:rsidRPr="009437D8" w14:paraId="69A9B20C" w14:textId="77777777" w:rsidTr="00D74CC7">
              <w:trPr>
                <w:trHeight w:val="460"/>
              </w:trPr>
              <w:tc>
                <w:tcPr>
                  <w:tcW w:w="8442" w:type="dxa"/>
                  <w:vAlign w:val="center"/>
                </w:tcPr>
                <w:p w14:paraId="5AF9D206" w14:textId="77777777" w:rsidR="00536A1B" w:rsidRPr="009437D8" w:rsidRDefault="00536A1B" w:rsidP="00D74CC7">
                  <w:pPr>
                    <w:pStyle w:val="NoSpacing"/>
                    <w:rPr>
                      <w:color w:val="000000" w:themeColor="text1"/>
                      <w:szCs w:val="24"/>
                    </w:rPr>
                  </w:pPr>
                  <w:r w:rsidRPr="009437D8">
                    <w:rPr>
                      <w:color w:val="000000" w:themeColor="text1"/>
                      <w:szCs w:val="24"/>
                    </w:rPr>
                    <w:t>a65c_a68c_a71c_</w:t>
                  </w:r>
                </w:p>
                <w:p w14:paraId="3CFB08AC" w14:textId="77777777" w:rsidR="00536A1B" w:rsidRPr="009437D8" w:rsidRDefault="00536A1B" w:rsidP="00D74CC7">
                  <w:pPr>
                    <w:pStyle w:val="NoSpacing"/>
                    <w:rPr>
                      <w:color w:val="000000" w:themeColor="text1"/>
                      <w:szCs w:val="24"/>
                    </w:rPr>
                  </w:pPr>
                </w:p>
                <w:p w14:paraId="058875D2" w14:textId="77777777" w:rsidR="00536A1B" w:rsidRPr="009437D8" w:rsidRDefault="00536A1B" w:rsidP="00D74CC7">
                  <w:pPr>
                    <w:pStyle w:val="NoSpacing"/>
                    <w:rPr>
                      <w:color w:val="000000" w:themeColor="text1"/>
                      <w:szCs w:val="24"/>
                    </w:rPr>
                  </w:pPr>
                  <w:r w:rsidRPr="009437D8">
                    <w:rPr>
                      <w:color w:val="000000" w:themeColor="text1"/>
                      <w:szCs w:val="24"/>
                    </w:rPr>
                    <w:t>5'-tcccacaataaagcttcttttacagctgcggcagatgagtttattttggatgttgtg-3'</w:t>
                  </w:r>
                </w:p>
                <w:p w14:paraId="5F1CA9C4" w14:textId="77777777" w:rsidR="00536A1B" w:rsidRPr="009437D8" w:rsidRDefault="00536A1B" w:rsidP="00D74CC7">
                  <w:pPr>
                    <w:pStyle w:val="NoSpacing"/>
                    <w:rPr>
                      <w:color w:val="000000" w:themeColor="text1"/>
                      <w:szCs w:val="24"/>
                    </w:rPr>
                  </w:pPr>
                  <w:r w:rsidRPr="009437D8">
                    <w:rPr>
                      <w:color w:val="000000" w:themeColor="text1"/>
                      <w:szCs w:val="24"/>
                    </w:rPr>
                    <w:t>5'-cacaacatccaaaataaactcatctgccgcagctgtaaaagaagctttattgtggga-3'</w:t>
                  </w:r>
                </w:p>
              </w:tc>
            </w:tr>
          </w:tbl>
          <w:p w14:paraId="2E205B24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</w:tc>
      </w:tr>
      <w:tr w:rsidR="00942255" w:rsidRPr="009437D8" w14:paraId="2EC71D5D" w14:textId="77777777" w:rsidTr="00536A1B">
        <w:tc>
          <w:tcPr>
            <w:tcW w:w="1232" w:type="dxa"/>
          </w:tcPr>
          <w:p w14:paraId="219E8FF5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68-370</w:t>
            </w:r>
          </w:p>
        </w:tc>
        <w:tc>
          <w:tcPr>
            <w:tcW w:w="8118" w:type="dxa"/>
          </w:tcPr>
          <w:p w14:paraId="5B056233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a74c_a77c_t79g_t80c_</w:t>
            </w:r>
          </w:p>
          <w:p w14:paraId="78952134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0C27D090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gttggattttttctcacaacatccaaaatagccgcagcttcctcatctgtaaaagaagctttattgt-3'</w:t>
            </w:r>
          </w:p>
          <w:p w14:paraId="6E78E3C6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acaataaagcttcttttacagatgaggaagctgcggctattttggatgttgtgagaaaaaatccaac-3'</w:t>
            </w:r>
          </w:p>
        </w:tc>
      </w:tr>
      <w:tr w:rsidR="00942255" w:rsidRPr="009437D8" w14:paraId="6E09D07C" w14:textId="77777777" w:rsidTr="00536A1B">
        <w:tc>
          <w:tcPr>
            <w:tcW w:w="1232" w:type="dxa"/>
          </w:tcPr>
          <w:p w14:paraId="27BE4B22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71-373</w:t>
            </w:r>
          </w:p>
        </w:tc>
        <w:tc>
          <w:tcPr>
            <w:tcW w:w="8118" w:type="dxa"/>
          </w:tcPr>
          <w:p w14:paraId="4A5522BB" w14:textId="77777777" w:rsidR="00536A1B" w:rsidRPr="009437D8" w:rsidRDefault="00536A1B" w:rsidP="00D74CC7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a82g_t83c_t85g_t86c_a89c_</w:t>
            </w:r>
          </w:p>
          <w:p w14:paraId="3F222F6F" w14:textId="77777777" w:rsidR="00536A1B" w:rsidRPr="009437D8" w:rsidRDefault="00536A1B" w:rsidP="00D74CC7">
            <w:pPr>
              <w:rPr>
                <w:color w:val="000000" w:themeColor="text1"/>
              </w:rPr>
            </w:pPr>
          </w:p>
          <w:p w14:paraId="1D828473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ggttggattttttctcacaacagccgcagcaaactcatcttcctcatctgtaaaagaagctttattgtgggag-3'</w:t>
            </w:r>
          </w:p>
          <w:p w14:paraId="3320026D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ctcccacaataaagcttcttttacagatgaggaagatgagtttgctgcggctgttgtgagaaaaaatccaacc-3'</w:t>
            </w:r>
          </w:p>
        </w:tc>
      </w:tr>
      <w:tr w:rsidR="00942255" w:rsidRPr="009437D8" w14:paraId="6C48B81E" w14:textId="77777777" w:rsidTr="00536A1B">
        <w:tc>
          <w:tcPr>
            <w:tcW w:w="1232" w:type="dxa"/>
          </w:tcPr>
          <w:p w14:paraId="09900A6E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74-376</w:t>
            </w:r>
          </w:p>
        </w:tc>
        <w:tc>
          <w:tcPr>
            <w:tcW w:w="8118" w:type="dxa"/>
          </w:tcPr>
          <w:p w14:paraId="75ECC84B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t92c_t95c_a97g_g98c_</w:t>
            </w:r>
          </w:p>
          <w:p w14:paraId="17CCD724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28663727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tgttgtacgcctggttggattttttgccgcagcatccaaaataaactcatcttcctc-3'</w:t>
            </w:r>
          </w:p>
          <w:p w14:paraId="745E9A0C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gaggaagatgagtttattttggatgctgcggcaaaaaatccaaccaggcgtacaaca-3'</w:t>
            </w:r>
          </w:p>
        </w:tc>
      </w:tr>
      <w:tr w:rsidR="00942255" w:rsidRPr="009437D8" w14:paraId="125EBD42" w14:textId="77777777" w:rsidTr="00536A1B">
        <w:tc>
          <w:tcPr>
            <w:tcW w:w="1232" w:type="dxa"/>
          </w:tcPr>
          <w:p w14:paraId="3CCC372F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77-379</w:t>
            </w:r>
          </w:p>
        </w:tc>
        <w:tc>
          <w:tcPr>
            <w:tcW w:w="8118" w:type="dxa"/>
          </w:tcPr>
          <w:p w14:paraId="016DC94A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a100g_a101c_a103g_a104c_c106g_</w:t>
            </w:r>
          </w:p>
          <w:p w14:paraId="6BCFCCBC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1DEE32A0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cgtaaagagtatgtgttgtacgcctggttgcagctgctctcacaacatccaaaataaactcatcttc-3'</w:t>
            </w:r>
          </w:p>
          <w:p w14:paraId="5618D98C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gaagatgagtttattttggatgttgtgagagcagctgcaaccaggcgtacaacacatactctttacg-3'</w:t>
            </w:r>
          </w:p>
        </w:tc>
      </w:tr>
      <w:tr w:rsidR="00942255" w:rsidRPr="009437D8" w14:paraId="2B19F30A" w14:textId="77777777" w:rsidTr="00536A1B">
        <w:trPr>
          <w:trHeight w:val="953"/>
        </w:trPr>
        <w:tc>
          <w:tcPr>
            <w:tcW w:w="1232" w:type="dxa"/>
          </w:tcPr>
          <w:p w14:paraId="578F47F2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80-382</w:t>
            </w:r>
          </w:p>
        </w:tc>
        <w:tc>
          <w:tcPr>
            <w:tcW w:w="8118" w:type="dxa"/>
          </w:tcPr>
          <w:p w14:paraId="2EC7E6E2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a109g_a112g_g113c_c115g_g116c_</w:t>
            </w:r>
          </w:p>
          <w:p w14:paraId="45F12905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4FBF7224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ggatatttcatcgtaaagagtatgtgttgtagccgcggctggattttttctcacaacatccaaaataaac-3'</w:t>
            </w:r>
          </w:p>
          <w:p w14:paraId="7E8ABA4C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gtttattttggatgttgtgagaaaaaatccagccgcggctacaacacatactctttacgatgaaatatcc-3’</w:t>
            </w:r>
          </w:p>
        </w:tc>
      </w:tr>
      <w:tr w:rsidR="00942255" w:rsidRPr="009437D8" w14:paraId="34F1C9BB" w14:textId="77777777" w:rsidTr="00536A1B">
        <w:tc>
          <w:tcPr>
            <w:tcW w:w="1232" w:type="dxa"/>
          </w:tcPr>
          <w:p w14:paraId="1D8DA32C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83-385</w:t>
            </w:r>
          </w:p>
        </w:tc>
        <w:tc>
          <w:tcPr>
            <w:tcW w:w="8118" w:type="dxa"/>
          </w:tcPr>
          <w:p w14:paraId="5DB98EF9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a118g_a121g_c124g_a125c_</w:t>
            </w:r>
          </w:p>
          <w:p w14:paraId="32AEC4F1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75C62D43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taatgggatatttcatcgtaaagagtagctgctgcacgcctggttggattttttctcacaac-3'</w:t>
            </w:r>
          </w:p>
          <w:p w14:paraId="4EC349C4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gttgtgagaaaaaatccaaccaggcgtgcagcagctactctttacgatgaaatatcccatta-3'</w:t>
            </w:r>
          </w:p>
        </w:tc>
      </w:tr>
      <w:tr w:rsidR="00942255" w:rsidRPr="009437D8" w14:paraId="42339F91" w14:textId="77777777" w:rsidTr="00536A1B">
        <w:tc>
          <w:tcPr>
            <w:tcW w:w="1232" w:type="dxa"/>
          </w:tcPr>
          <w:p w14:paraId="3AD4E97E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86-388</w:t>
            </w:r>
          </w:p>
        </w:tc>
        <w:tc>
          <w:tcPr>
            <w:tcW w:w="8118" w:type="dxa"/>
          </w:tcPr>
          <w:p w14:paraId="150E6975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a127g_c130g_t131c_t133g_a134c_</w:t>
            </w:r>
          </w:p>
          <w:p w14:paraId="64F06972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760A203D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gttaggcacataatgggatatttcatcggcagcagcatgtgttgtacgcctggttggattttttctc-3'</w:t>
            </w:r>
          </w:p>
          <w:p w14:paraId="7D83BE97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gagaaaaaatccaaccaggcgtacaacacatgctgctgccgatgaaatatcccattatgtgcctaac-3'</w:t>
            </w:r>
          </w:p>
        </w:tc>
      </w:tr>
      <w:tr w:rsidR="00942255" w:rsidRPr="009437D8" w14:paraId="517865FF" w14:textId="77777777" w:rsidTr="00536A1B">
        <w:tc>
          <w:tcPr>
            <w:tcW w:w="1232" w:type="dxa"/>
          </w:tcPr>
          <w:p w14:paraId="517D4921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89-391</w:t>
            </w:r>
          </w:p>
        </w:tc>
        <w:tc>
          <w:tcPr>
            <w:tcW w:w="8118" w:type="dxa"/>
          </w:tcPr>
          <w:tbl>
            <w:tblPr>
              <w:tblW w:w="0" w:type="auto"/>
              <w:tblBorders>
                <w:top w:val="nil"/>
                <w:left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902"/>
            </w:tblGrid>
            <w:tr w:rsidR="00942255" w:rsidRPr="009437D8" w14:paraId="0DB0BC2D" w14:textId="77777777" w:rsidTr="00D74CC7">
              <w:trPr>
                <w:trHeight w:val="460"/>
              </w:trPr>
              <w:tc>
                <w:tcPr>
                  <w:tcW w:w="8442" w:type="dxa"/>
                  <w:vAlign w:val="center"/>
                </w:tcPr>
                <w:p w14:paraId="4E6B4D74" w14:textId="77777777" w:rsidR="00536A1B" w:rsidRPr="009437D8" w:rsidRDefault="00536A1B" w:rsidP="00D74CC7">
                  <w:pPr>
                    <w:pStyle w:val="NoSpacing"/>
                    <w:rPr>
                      <w:color w:val="000000" w:themeColor="text1"/>
                      <w:szCs w:val="24"/>
                    </w:rPr>
                  </w:pPr>
                  <w:r w:rsidRPr="009437D8">
                    <w:rPr>
                      <w:color w:val="000000" w:themeColor="text1"/>
                      <w:szCs w:val="24"/>
                    </w:rPr>
                    <w:t>a137c_a140c_a142g_t143c_</w:t>
                  </w:r>
                </w:p>
                <w:p w14:paraId="05874C83" w14:textId="77777777" w:rsidR="00536A1B" w:rsidRPr="009437D8" w:rsidRDefault="00536A1B" w:rsidP="00D74CC7">
                  <w:pPr>
                    <w:pStyle w:val="NoSpacing"/>
                    <w:rPr>
                      <w:color w:val="000000" w:themeColor="text1"/>
                      <w:szCs w:val="24"/>
                    </w:rPr>
                  </w:pPr>
                </w:p>
                <w:p w14:paraId="328EEA40" w14:textId="77777777" w:rsidR="00536A1B" w:rsidRPr="009437D8" w:rsidRDefault="00536A1B" w:rsidP="00D74CC7">
                  <w:pPr>
                    <w:pStyle w:val="NoSpacing"/>
                    <w:rPr>
                      <w:color w:val="000000" w:themeColor="text1"/>
                      <w:szCs w:val="24"/>
                    </w:rPr>
                  </w:pPr>
                  <w:r w:rsidRPr="009437D8">
                    <w:rPr>
                      <w:color w:val="000000" w:themeColor="text1"/>
                      <w:szCs w:val="24"/>
                    </w:rPr>
                    <w:t>5'-ggcgtacaacacatactctttacgctgcagcatcccattatgtgcctaaccacac-3'</w:t>
                  </w:r>
                </w:p>
                <w:p w14:paraId="2FBD569E" w14:textId="77777777" w:rsidR="00536A1B" w:rsidRPr="009437D8" w:rsidRDefault="00536A1B" w:rsidP="00D74CC7">
                  <w:pPr>
                    <w:pStyle w:val="NoSpacing"/>
                    <w:rPr>
                      <w:color w:val="000000" w:themeColor="text1"/>
                      <w:szCs w:val="24"/>
                    </w:rPr>
                  </w:pPr>
                  <w:r w:rsidRPr="009437D8">
                    <w:rPr>
                      <w:color w:val="000000" w:themeColor="text1"/>
                      <w:szCs w:val="24"/>
                    </w:rPr>
                    <w:t>5'-gtgtggttaggcacataatgggatgctgcagcgtaaagagtatgtgttgtacgcc-3'</w:t>
                  </w:r>
                </w:p>
              </w:tc>
            </w:tr>
          </w:tbl>
          <w:p w14:paraId="502FB67B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</w:tc>
      </w:tr>
      <w:tr w:rsidR="00942255" w:rsidRPr="009437D8" w14:paraId="21EEAA41" w14:textId="77777777" w:rsidTr="00536A1B">
        <w:tc>
          <w:tcPr>
            <w:tcW w:w="1232" w:type="dxa"/>
          </w:tcPr>
          <w:p w14:paraId="12EDD543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lastRenderedPageBreak/>
              <w:t>392-394</w:t>
            </w:r>
          </w:p>
        </w:tc>
        <w:tc>
          <w:tcPr>
            <w:tcW w:w="8118" w:type="dxa"/>
          </w:tcPr>
          <w:p w14:paraId="491B14DA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t145g_c148g_a149c_t151g_a152c_</w:t>
            </w:r>
          </w:p>
          <w:p w14:paraId="2EFBBACD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0A3A0884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cccgtgtggttaggcacagcagcggctatttcatcgtaaagagtatgtgttgtacgcctgg-3'</w:t>
            </w:r>
          </w:p>
          <w:p w14:paraId="6F6572B6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ccaggcgtacaacacatactctttacgatgaaatagccgctgctgtgcctaaccacacggg-3'</w:t>
            </w:r>
          </w:p>
        </w:tc>
      </w:tr>
      <w:tr w:rsidR="00942255" w:rsidRPr="009437D8" w14:paraId="6B83E350" w14:textId="77777777" w:rsidTr="00536A1B">
        <w:tc>
          <w:tcPr>
            <w:tcW w:w="1232" w:type="dxa"/>
          </w:tcPr>
          <w:p w14:paraId="5C063616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95-397</w:t>
            </w:r>
          </w:p>
        </w:tc>
        <w:tc>
          <w:tcPr>
            <w:tcW w:w="8118" w:type="dxa"/>
          </w:tcPr>
          <w:p w14:paraId="7555C5DA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t155c_c157g_a160g_a161c_</w:t>
            </w:r>
          </w:p>
          <w:p w14:paraId="7694308E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2E17BB3D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taatagaattacccgtgtgggcagccgcataatgggatatttcatcgtaaagagtatgtg-3'</w:t>
            </w:r>
          </w:p>
          <w:p w14:paraId="5F76CC2E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cacatactctttacgatgaaatatcccattatgcggctgcccacacgggtaattctatta-3'</w:t>
            </w:r>
          </w:p>
        </w:tc>
      </w:tr>
      <w:tr w:rsidR="00942255" w:rsidRPr="009437D8" w14:paraId="7BA39974" w14:textId="77777777" w:rsidTr="00536A1B">
        <w:tc>
          <w:tcPr>
            <w:tcW w:w="1232" w:type="dxa"/>
          </w:tcPr>
          <w:p w14:paraId="3DB475C4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398-400</w:t>
            </w:r>
          </w:p>
        </w:tc>
        <w:tc>
          <w:tcPr>
            <w:tcW w:w="8118" w:type="dxa"/>
          </w:tcPr>
          <w:p w14:paraId="4F16A3DD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c163g_a164c_a166g_g170c_</w:t>
            </w:r>
          </w:p>
          <w:p w14:paraId="32992FF3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39D14EE0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ctaaatcggtgcctaatagaattagccgcggcgttaggcacataatgggatatttc-3'</w:t>
            </w:r>
          </w:p>
          <w:p w14:paraId="2DCBB9CC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gaaatatcccattatgtgcctaacgccgcggctaattctattaggcaccgatttag-3'</w:t>
            </w:r>
          </w:p>
        </w:tc>
      </w:tr>
      <w:tr w:rsidR="00942255" w:rsidRPr="009437D8" w14:paraId="4985A30D" w14:textId="77777777" w:rsidTr="00536A1B">
        <w:tc>
          <w:tcPr>
            <w:tcW w:w="1232" w:type="dxa"/>
          </w:tcPr>
          <w:p w14:paraId="4E42E8E2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401-403</w:t>
            </w:r>
          </w:p>
        </w:tc>
        <w:tc>
          <w:tcPr>
            <w:tcW w:w="8118" w:type="dxa"/>
          </w:tcPr>
          <w:p w14:paraId="77ECF5BF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a172g_a173c_t175g_a178g_t179c_</w:t>
            </w:r>
          </w:p>
          <w:p w14:paraId="589CA3CF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0C452D1F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aaagatagactctaaatcggtgcctagcagcagcacccgtgtggttaggcacataatggg-3'</w:t>
            </w:r>
          </w:p>
          <w:p w14:paraId="54E0A779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cccattatgtgcctaaccacacgggtgctgctgctaggcaccgatttagagtctatcttt-3'</w:t>
            </w:r>
          </w:p>
        </w:tc>
      </w:tr>
      <w:tr w:rsidR="00942255" w:rsidRPr="009437D8" w14:paraId="1F548A73" w14:textId="77777777" w:rsidTr="00536A1B">
        <w:tc>
          <w:tcPr>
            <w:tcW w:w="1232" w:type="dxa"/>
          </w:tcPr>
          <w:p w14:paraId="26CCF840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404-406</w:t>
            </w:r>
          </w:p>
        </w:tc>
        <w:tc>
          <w:tcPr>
            <w:tcW w:w="8118" w:type="dxa"/>
          </w:tcPr>
          <w:p w14:paraId="205C7084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a181g_g182c_c184g_a185c_c187g_g188c_</w:t>
            </w:r>
          </w:p>
          <w:p w14:paraId="15553373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00A37ECD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tctagtcttttggaaagatagactctaaatgcggccgcaatagaattacccgtgtggttaggcacata-3'</w:t>
            </w:r>
          </w:p>
          <w:p w14:paraId="1B441E8B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tatgtgcctaaccacacgggtaattctattgcggccgcatttagagtctatctttccaaaagactaga-3'</w:t>
            </w:r>
          </w:p>
        </w:tc>
      </w:tr>
      <w:tr w:rsidR="00942255" w:rsidRPr="009437D8" w14:paraId="47C43973" w14:textId="77777777" w:rsidTr="00536A1B">
        <w:tc>
          <w:tcPr>
            <w:tcW w:w="1232" w:type="dxa"/>
          </w:tcPr>
          <w:p w14:paraId="0950157D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407-409</w:t>
            </w:r>
          </w:p>
        </w:tc>
        <w:tc>
          <w:tcPr>
            <w:tcW w:w="8118" w:type="dxa"/>
          </w:tcPr>
          <w:p w14:paraId="605524FA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t190g_t191c_a193g_g194c_t197c_</w:t>
            </w:r>
          </w:p>
          <w:p w14:paraId="3D7874BB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</w:p>
          <w:p w14:paraId="51230D4A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acgtactctagtcttttggaaagataggctgcagctcggtgcctaatagaattacccgtgtg-3'</w:t>
            </w:r>
          </w:p>
          <w:p w14:paraId="48C1A42D" w14:textId="77777777" w:rsidR="00536A1B" w:rsidRPr="009437D8" w:rsidRDefault="00536A1B" w:rsidP="00D74CC7">
            <w:pPr>
              <w:pStyle w:val="NoSpacing"/>
              <w:rPr>
                <w:color w:val="000000" w:themeColor="text1"/>
                <w:szCs w:val="24"/>
              </w:rPr>
            </w:pPr>
            <w:r w:rsidRPr="009437D8">
              <w:rPr>
                <w:color w:val="000000" w:themeColor="text1"/>
                <w:szCs w:val="24"/>
              </w:rPr>
              <w:t>5'-cacacgggtaattctattaggcaccgagctgcagcctatctttccaaaagactagagtacgt-3'</w:t>
            </w:r>
          </w:p>
        </w:tc>
      </w:tr>
    </w:tbl>
    <w:p w14:paraId="4DDCC838" w14:textId="77777777" w:rsidR="00536A1B" w:rsidRPr="009437D8" w:rsidRDefault="00536A1B">
      <w:pPr>
        <w:rPr>
          <w:color w:val="000000" w:themeColor="text1"/>
        </w:rPr>
      </w:pPr>
    </w:p>
    <w:p w14:paraId="29F9E536" w14:textId="77777777" w:rsidR="00536A1B" w:rsidRPr="00292ED5" w:rsidRDefault="00954CB8">
      <w:pPr>
        <w:rPr>
          <w:b/>
          <w:color w:val="000000" w:themeColor="text1"/>
        </w:rPr>
      </w:pPr>
      <w:r w:rsidRPr="00292ED5">
        <w:rPr>
          <w:b/>
          <w:color w:val="000000" w:themeColor="text1"/>
        </w:rPr>
        <w:t xml:space="preserve">Supplementary Table 4. </w:t>
      </w:r>
      <w:r w:rsidR="00536A1B" w:rsidRPr="00292ED5">
        <w:rPr>
          <w:b/>
          <w:color w:val="000000" w:themeColor="text1"/>
        </w:rPr>
        <w:t>50:50 Primers</w:t>
      </w:r>
      <w:r w:rsidRPr="00292ED5">
        <w:rPr>
          <w:b/>
          <w:color w:val="000000" w:themeColor="text1"/>
        </w:rPr>
        <w:t xml:space="preserve"> for SHY-&gt;AAA in the endogenous </w:t>
      </w:r>
      <w:r w:rsidRPr="00292ED5">
        <w:rPr>
          <w:b/>
          <w:i/>
          <w:color w:val="000000" w:themeColor="text1"/>
        </w:rPr>
        <w:t>RAP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8095"/>
      </w:tblGrid>
      <w:tr w:rsidR="00942255" w:rsidRPr="009437D8" w14:paraId="602B3445" w14:textId="77777777" w:rsidTr="00942255">
        <w:tc>
          <w:tcPr>
            <w:tcW w:w="1255" w:type="dxa"/>
          </w:tcPr>
          <w:p w14:paraId="72DB0C6D" w14:textId="77777777" w:rsidR="00F54EEF" w:rsidRPr="009437D8" w:rsidRDefault="00F54EEF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50 forward primer</w:t>
            </w:r>
          </w:p>
        </w:tc>
        <w:tc>
          <w:tcPr>
            <w:tcW w:w="8095" w:type="dxa"/>
          </w:tcPr>
          <w:p w14:paraId="58789A32" w14:textId="77777777" w:rsidR="00F54EEF" w:rsidRPr="009437D8" w:rsidRDefault="00F54EEF" w:rsidP="00F54EEF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  <w:lang w:eastAsia="ja-JP"/>
              </w:rPr>
              <w:t>GTGAGAAAAAATCCAACCAGGCGTACAACACATACTCTTTACGATGAAATA</w:t>
            </w:r>
            <w:r w:rsidRPr="009437D8">
              <w:rPr>
                <w:color w:val="000000" w:themeColor="text1"/>
              </w:rPr>
              <w:t>GCCGCTGCT</w:t>
            </w:r>
            <w:r w:rsidRPr="009437D8">
              <w:rPr>
                <w:color w:val="000000" w:themeColor="text1"/>
                <w:lang w:eastAsia="ja-JP"/>
              </w:rPr>
              <w:t>GTGCCTAACCACACGGGTAATTCTATTAGGCACCGATTTAGAGTCTATCT</w:t>
            </w:r>
            <w:r w:rsidR="00942255" w:rsidRPr="009437D8">
              <w:rPr>
                <w:color w:val="000000" w:themeColor="text1"/>
              </w:rPr>
              <w:t>GCTGGCTTAACTATGCGGCATCAGA</w:t>
            </w:r>
          </w:p>
          <w:p w14:paraId="25C05FE2" w14:textId="77777777" w:rsidR="00F54EEF" w:rsidRPr="009437D8" w:rsidRDefault="00F54EEF" w:rsidP="00F54EEF">
            <w:pPr>
              <w:rPr>
                <w:color w:val="000000" w:themeColor="text1"/>
              </w:rPr>
            </w:pPr>
          </w:p>
        </w:tc>
      </w:tr>
      <w:tr w:rsidR="00942255" w:rsidRPr="009437D8" w14:paraId="382CC843" w14:textId="77777777" w:rsidTr="00942255">
        <w:tc>
          <w:tcPr>
            <w:tcW w:w="1255" w:type="dxa"/>
          </w:tcPr>
          <w:p w14:paraId="74812CBB" w14:textId="77777777" w:rsidR="00F54EEF" w:rsidRPr="009437D8" w:rsidRDefault="00F54EEF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50 reverse primer</w:t>
            </w:r>
          </w:p>
        </w:tc>
        <w:tc>
          <w:tcPr>
            <w:tcW w:w="8095" w:type="dxa"/>
          </w:tcPr>
          <w:p w14:paraId="1A9DF0D4" w14:textId="77777777" w:rsidR="00F54EEF" w:rsidRPr="009437D8" w:rsidRDefault="00F54EEF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AGATAGACTCTAAATCGGTGCCTAATAGAATTACCCGTGTGGTTAGGCACGTGCGGTATTTCACACCGCAGGG</w:t>
            </w:r>
          </w:p>
        </w:tc>
      </w:tr>
      <w:tr w:rsidR="00942255" w:rsidRPr="009437D8" w14:paraId="0DB94406" w14:textId="77777777" w:rsidTr="00942255">
        <w:tc>
          <w:tcPr>
            <w:tcW w:w="1255" w:type="dxa"/>
          </w:tcPr>
          <w:p w14:paraId="290B849D" w14:textId="77777777" w:rsidR="00F54EEF" w:rsidRPr="009437D8" w:rsidRDefault="00F54EEF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SHY check F 21mer</w:t>
            </w:r>
          </w:p>
        </w:tc>
        <w:tc>
          <w:tcPr>
            <w:tcW w:w="8095" w:type="dxa"/>
          </w:tcPr>
          <w:p w14:paraId="39EB3F72" w14:textId="77777777" w:rsidR="00F54EEF" w:rsidRPr="009437D8" w:rsidRDefault="00F54EEF" w:rsidP="00F54EEF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TTACGATGAAATAGCCGCTGC</w:t>
            </w:r>
          </w:p>
          <w:p w14:paraId="10EDCC0A" w14:textId="77777777" w:rsidR="00F54EEF" w:rsidRPr="009437D8" w:rsidRDefault="00F54EEF">
            <w:pPr>
              <w:rPr>
                <w:color w:val="000000" w:themeColor="text1"/>
              </w:rPr>
            </w:pPr>
          </w:p>
        </w:tc>
      </w:tr>
      <w:tr w:rsidR="00942255" w:rsidRPr="009437D8" w14:paraId="2DEC13DA" w14:textId="77777777" w:rsidTr="00942255">
        <w:tc>
          <w:tcPr>
            <w:tcW w:w="1255" w:type="dxa"/>
          </w:tcPr>
          <w:p w14:paraId="177349FD" w14:textId="77777777" w:rsidR="00F54EEF" w:rsidRPr="009437D8" w:rsidRDefault="00F54EEF" w:rsidP="00F54EEF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WT check F 21mer</w:t>
            </w:r>
          </w:p>
          <w:p w14:paraId="3CEA1E0A" w14:textId="77777777" w:rsidR="00F54EEF" w:rsidRPr="009437D8" w:rsidRDefault="00F54EEF">
            <w:pPr>
              <w:rPr>
                <w:color w:val="000000" w:themeColor="text1"/>
              </w:rPr>
            </w:pPr>
          </w:p>
        </w:tc>
        <w:tc>
          <w:tcPr>
            <w:tcW w:w="8095" w:type="dxa"/>
          </w:tcPr>
          <w:p w14:paraId="7C8F4922" w14:textId="77777777" w:rsidR="00F54EEF" w:rsidRPr="009437D8" w:rsidRDefault="00F54EEF" w:rsidP="00F54EEF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TTACGATGAAATATCCCATTA</w:t>
            </w:r>
          </w:p>
          <w:p w14:paraId="1FF5A5F3" w14:textId="77777777" w:rsidR="00F54EEF" w:rsidRPr="009437D8" w:rsidRDefault="00F54EEF">
            <w:pPr>
              <w:rPr>
                <w:color w:val="000000" w:themeColor="text1"/>
              </w:rPr>
            </w:pPr>
          </w:p>
        </w:tc>
      </w:tr>
      <w:tr w:rsidR="00942255" w:rsidRPr="009437D8" w14:paraId="3CA89B29" w14:textId="77777777" w:rsidTr="00942255">
        <w:tc>
          <w:tcPr>
            <w:tcW w:w="1255" w:type="dxa"/>
          </w:tcPr>
          <w:p w14:paraId="54C24AFD" w14:textId="77777777" w:rsidR="00F54EEF" w:rsidRPr="009437D8" w:rsidRDefault="002E0A8A">
            <w:pPr>
              <w:rPr>
                <w:color w:val="000000" w:themeColor="text1"/>
              </w:rPr>
            </w:pPr>
            <w:r w:rsidRPr="009437D8">
              <w:rPr>
                <w:i/>
                <w:color w:val="000000" w:themeColor="text1"/>
              </w:rPr>
              <w:t>RAP1</w:t>
            </w:r>
            <w:r w:rsidR="00F54EEF" w:rsidRPr="009437D8">
              <w:rPr>
                <w:color w:val="000000" w:themeColor="text1"/>
              </w:rPr>
              <w:t xml:space="preserve"> internal R</w:t>
            </w:r>
          </w:p>
        </w:tc>
        <w:tc>
          <w:tcPr>
            <w:tcW w:w="8095" w:type="dxa"/>
          </w:tcPr>
          <w:p w14:paraId="3CC3BFF9" w14:textId="77777777" w:rsidR="00F54EEF" w:rsidRPr="009437D8" w:rsidRDefault="00942255">
            <w:pPr>
              <w:rPr>
                <w:color w:val="000000" w:themeColor="text1"/>
              </w:rPr>
            </w:pPr>
            <w:r w:rsidRPr="009437D8">
              <w:rPr>
                <w:color w:val="000000" w:themeColor="text1"/>
              </w:rPr>
              <w:t>CGGTCCCCTACGGCTTTGGGT</w:t>
            </w:r>
          </w:p>
        </w:tc>
      </w:tr>
    </w:tbl>
    <w:p w14:paraId="2B55365C" w14:textId="2A3F591A" w:rsidR="00F54EEF" w:rsidRDefault="00F54EEF">
      <w:pPr>
        <w:rPr>
          <w:color w:val="000000" w:themeColor="text1"/>
        </w:rPr>
      </w:pPr>
    </w:p>
    <w:p w14:paraId="5B49FD48" w14:textId="08204D7A" w:rsidR="00F860D0" w:rsidRDefault="00F860D0">
      <w:pPr>
        <w:rPr>
          <w:b/>
          <w:color w:val="000000" w:themeColor="text1"/>
        </w:rPr>
      </w:pPr>
      <w:r w:rsidRPr="0034367D">
        <w:rPr>
          <w:b/>
          <w:color w:val="000000" w:themeColor="text1"/>
        </w:rPr>
        <w:t xml:space="preserve">Supplementary Table </w:t>
      </w:r>
      <w:r>
        <w:rPr>
          <w:b/>
          <w:color w:val="000000" w:themeColor="text1"/>
        </w:rPr>
        <w:t>5</w:t>
      </w:r>
      <w:r w:rsidRPr="0034367D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Primers used 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F860D0" w14:paraId="75BFA4D1" w14:textId="77777777" w:rsidTr="00292ED5">
        <w:tc>
          <w:tcPr>
            <w:tcW w:w="1255" w:type="dxa"/>
          </w:tcPr>
          <w:p w14:paraId="7854F2C2" w14:textId="54CA219C" w:rsidR="00F860D0" w:rsidRDefault="00F860D0">
            <w:pPr>
              <w:rPr>
                <w:color w:val="000000" w:themeColor="text1"/>
              </w:rPr>
            </w:pPr>
            <w:r w:rsidRPr="00292ED5">
              <w:rPr>
                <w:i/>
                <w:color w:val="000000" w:themeColor="text1"/>
              </w:rPr>
              <w:t>ENO2</w:t>
            </w:r>
            <w:r>
              <w:rPr>
                <w:color w:val="000000" w:themeColor="text1"/>
              </w:rPr>
              <w:t xml:space="preserve"> F</w:t>
            </w:r>
          </w:p>
        </w:tc>
        <w:tc>
          <w:tcPr>
            <w:tcW w:w="8095" w:type="dxa"/>
          </w:tcPr>
          <w:p w14:paraId="6DF1F136" w14:textId="6C7A5326" w:rsidR="00F860D0" w:rsidRDefault="00F860D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CAACGTCATTGCTGCTGCT</w:t>
            </w:r>
          </w:p>
        </w:tc>
      </w:tr>
      <w:tr w:rsidR="00F860D0" w14:paraId="7B0ECD76" w14:textId="77777777" w:rsidTr="00292ED5">
        <w:tc>
          <w:tcPr>
            <w:tcW w:w="1255" w:type="dxa"/>
          </w:tcPr>
          <w:p w14:paraId="5422DE09" w14:textId="160FFBD9" w:rsidR="00F860D0" w:rsidRDefault="00F860D0">
            <w:pPr>
              <w:rPr>
                <w:color w:val="000000" w:themeColor="text1"/>
              </w:rPr>
            </w:pPr>
            <w:r w:rsidRPr="00292ED5">
              <w:rPr>
                <w:i/>
                <w:color w:val="000000" w:themeColor="text1"/>
              </w:rPr>
              <w:t>ENO2</w:t>
            </w:r>
            <w:r>
              <w:rPr>
                <w:color w:val="000000" w:themeColor="text1"/>
              </w:rPr>
              <w:t xml:space="preserve"> R</w:t>
            </w:r>
          </w:p>
        </w:tc>
        <w:tc>
          <w:tcPr>
            <w:tcW w:w="8095" w:type="dxa"/>
          </w:tcPr>
          <w:p w14:paraId="58ACDFB3" w14:textId="46685EDA" w:rsidR="00F860D0" w:rsidRDefault="00F860D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CAGCGGTTTGAATGTTTGG</w:t>
            </w:r>
          </w:p>
        </w:tc>
      </w:tr>
      <w:tr w:rsidR="00F860D0" w14:paraId="2998BAE7" w14:textId="77777777" w:rsidTr="00292ED5">
        <w:tc>
          <w:tcPr>
            <w:tcW w:w="1255" w:type="dxa"/>
          </w:tcPr>
          <w:p w14:paraId="01ED163E" w14:textId="4AFE9AC9" w:rsidR="00F860D0" w:rsidRDefault="00F860D0">
            <w:pPr>
              <w:rPr>
                <w:color w:val="000000" w:themeColor="text1"/>
              </w:rPr>
            </w:pPr>
            <w:r w:rsidRPr="00292ED5">
              <w:rPr>
                <w:i/>
                <w:color w:val="000000" w:themeColor="text1"/>
              </w:rPr>
              <w:t>RPS5</w:t>
            </w:r>
            <w:r>
              <w:rPr>
                <w:color w:val="000000" w:themeColor="text1"/>
              </w:rPr>
              <w:t xml:space="preserve"> F</w:t>
            </w:r>
          </w:p>
        </w:tc>
        <w:tc>
          <w:tcPr>
            <w:tcW w:w="8095" w:type="dxa"/>
          </w:tcPr>
          <w:p w14:paraId="7F7AEB10" w14:textId="1847D0E4" w:rsidR="00F860D0" w:rsidRDefault="00F860D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TGACTGACCAAAACCCAATCCA</w:t>
            </w:r>
          </w:p>
        </w:tc>
      </w:tr>
      <w:tr w:rsidR="00F860D0" w14:paraId="01D94FA2" w14:textId="77777777" w:rsidTr="00292ED5">
        <w:tc>
          <w:tcPr>
            <w:tcW w:w="1255" w:type="dxa"/>
          </w:tcPr>
          <w:p w14:paraId="634704A9" w14:textId="33B042C1" w:rsidR="00F860D0" w:rsidRDefault="00F860D0">
            <w:pPr>
              <w:rPr>
                <w:color w:val="000000" w:themeColor="text1"/>
              </w:rPr>
            </w:pPr>
            <w:r w:rsidRPr="00292ED5">
              <w:rPr>
                <w:i/>
                <w:color w:val="000000" w:themeColor="text1"/>
              </w:rPr>
              <w:t>RPS5</w:t>
            </w:r>
            <w:r>
              <w:rPr>
                <w:color w:val="000000" w:themeColor="text1"/>
              </w:rPr>
              <w:t xml:space="preserve"> R</w:t>
            </w:r>
          </w:p>
        </w:tc>
        <w:tc>
          <w:tcPr>
            <w:tcW w:w="8095" w:type="dxa"/>
          </w:tcPr>
          <w:p w14:paraId="368AB1F2" w14:textId="1251977D" w:rsidR="00F860D0" w:rsidRDefault="00F860D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CCGACTCTGGTGGTGTCTTCT</w:t>
            </w:r>
          </w:p>
        </w:tc>
      </w:tr>
      <w:tr w:rsidR="00F860D0" w14:paraId="19FCC6F7" w14:textId="77777777" w:rsidTr="00292ED5">
        <w:tc>
          <w:tcPr>
            <w:tcW w:w="1255" w:type="dxa"/>
          </w:tcPr>
          <w:p w14:paraId="08D0AE9B" w14:textId="36F47EBC" w:rsidR="00F860D0" w:rsidRDefault="00F860D0">
            <w:pPr>
              <w:rPr>
                <w:color w:val="000000" w:themeColor="text1"/>
              </w:rPr>
            </w:pPr>
            <w:r w:rsidRPr="00292ED5">
              <w:rPr>
                <w:i/>
                <w:color w:val="000000" w:themeColor="text1"/>
              </w:rPr>
              <w:lastRenderedPageBreak/>
              <w:t>SPC42</w:t>
            </w:r>
            <w:r>
              <w:rPr>
                <w:color w:val="000000" w:themeColor="text1"/>
              </w:rPr>
              <w:t xml:space="preserve"> F</w:t>
            </w:r>
          </w:p>
        </w:tc>
        <w:tc>
          <w:tcPr>
            <w:tcW w:w="8095" w:type="dxa"/>
          </w:tcPr>
          <w:p w14:paraId="48C71EFE" w14:textId="2E29B046" w:rsidR="00F860D0" w:rsidRDefault="00F860D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AGAGCTGCAAAGCATGATGGAC</w:t>
            </w:r>
          </w:p>
        </w:tc>
      </w:tr>
      <w:tr w:rsidR="00F860D0" w14:paraId="3278C9B2" w14:textId="77777777" w:rsidTr="00292ED5">
        <w:tc>
          <w:tcPr>
            <w:tcW w:w="1255" w:type="dxa"/>
          </w:tcPr>
          <w:p w14:paraId="1169ADFA" w14:textId="26594BDD" w:rsidR="00F860D0" w:rsidRDefault="00F860D0">
            <w:pPr>
              <w:rPr>
                <w:color w:val="000000" w:themeColor="text1"/>
              </w:rPr>
            </w:pPr>
            <w:r w:rsidRPr="00292ED5">
              <w:rPr>
                <w:i/>
                <w:color w:val="000000" w:themeColor="text1"/>
              </w:rPr>
              <w:t>SPC42</w:t>
            </w:r>
            <w:r>
              <w:rPr>
                <w:color w:val="000000" w:themeColor="text1"/>
              </w:rPr>
              <w:t xml:space="preserve"> R</w:t>
            </w:r>
          </w:p>
        </w:tc>
        <w:tc>
          <w:tcPr>
            <w:tcW w:w="8095" w:type="dxa"/>
          </w:tcPr>
          <w:p w14:paraId="1E4404CC" w14:textId="74EBCD7D" w:rsidR="00F860D0" w:rsidRDefault="00F860D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ACTGGATTGGGAAGAATGACGA</w:t>
            </w:r>
          </w:p>
        </w:tc>
      </w:tr>
    </w:tbl>
    <w:p w14:paraId="37008EC9" w14:textId="5CC7CB9B" w:rsidR="00F860D0" w:rsidRPr="009437D8" w:rsidRDefault="00F860D0">
      <w:pPr>
        <w:rPr>
          <w:color w:val="000000" w:themeColor="text1"/>
        </w:rPr>
      </w:pPr>
      <w:r>
        <w:rPr>
          <w:color w:val="000000" w:themeColor="text1"/>
        </w:rPr>
        <w:t xml:space="preserve">For a full list of RT-qPCR and ChIP-qPCR primers, see Platt et al., 2013. </w:t>
      </w:r>
    </w:p>
    <w:p w14:paraId="33880136" w14:textId="77777777" w:rsidR="00F860D0" w:rsidRDefault="00F860D0" w:rsidP="00876CA5">
      <w:pPr>
        <w:rPr>
          <w:b/>
          <w:color w:val="000000" w:themeColor="text1"/>
        </w:rPr>
      </w:pPr>
    </w:p>
    <w:p w14:paraId="1031C2B8" w14:textId="02743694" w:rsidR="00876CA5" w:rsidRDefault="00876CA5" w:rsidP="00876CA5">
      <w:pPr>
        <w:rPr>
          <w:b/>
          <w:color w:val="000000" w:themeColor="text1"/>
        </w:rPr>
      </w:pPr>
      <w:r w:rsidRPr="0034367D">
        <w:rPr>
          <w:b/>
          <w:color w:val="000000" w:themeColor="text1"/>
        </w:rPr>
        <w:t xml:space="preserve">Supplementary Table </w:t>
      </w:r>
      <w:r w:rsidR="00F860D0">
        <w:rPr>
          <w:b/>
          <w:color w:val="000000" w:themeColor="text1"/>
        </w:rPr>
        <w:t>6</w:t>
      </w:r>
      <w:r w:rsidRPr="0034367D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Oligonucleotides used for EMSA</w:t>
      </w:r>
    </w:p>
    <w:p w14:paraId="6768F0D2" w14:textId="3FEBA0ED" w:rsidR="00876CA5" w:rsidRDefault="00876CA5" w:rsidP="00876CA5">
      <w:pPr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876CA5" w:rsidRPr="003C5B9A" w14:paraId="66133416" w14:textId="77777777" w:rsidTr="00292ED5">
        <w:tc>
          <w:tcPr>
            <w:tcW w:w="1255" w:type="dxa"/>
          </w:tcPr>
          <w:p w14:paraId="1D93986E" w14:textId="79B1E0DE" w:rsidR="00876CA5" w:rsidRPr="00292ED5" w:rsidRDefault="00876CA5" w:rsidP="00876CA5">
            <w:pPr>
              <w:rPr>
                <w:color w:val="000000" w:themeColor="text1"/>
              </w:rPr>
            </w:pPr>
            <w:r w:rsidRPr="00292ED5">
              <w:rPr>
                <w:color w:val="000000" w:themeColor="text1"/>
              </w:rPr>
              <w:t>TeloA-</w:t>
            </w:r>
            <w:r w:rsidR="00292ED5">
              <w:rPr>
                <w:color w:val="000000" w:themeColor="text1"/>
              </w:rPr>
              <w:t>F</w:t>
            </w:r>
          </w:p>
        </w:tc>
        <w:tc>
          <w:tcPr>
            <w:tcW w:w="8095" w:type="dxa"/>
          </w:tcPr>
          <w:p w14:paraId="424B83FC" w14:textId="42AA93C8" w:rsidR="00876CA5" w:rsidRPr="00292ED5" w:rsidRDefault="00876CA5" w:rsidP="00876CA5">
            <w:r w:rsidRPr="00292ED5">
              <w:rPr>
                <w:color w:val="333333"/>
                <w:shd w:val="clear" w:color="auto" w:fill="FFFFFF"/>
              </w:rPr>
              <w:t>GCCGCACACCCACACACCAGTG</w:t>
            </w:r>
          </w:p>
        </w:tc>
      </w:tr>
      <w:tr w:rsidR="00876CA5" w:rsidRPr="003C5B9A" w14:paraId="19E258BA" w14:textId="77777777" w:rsidTr="00292ED5">
        <w:tc>
          <w:tcPr>
            <w:tcW w:w="1255" w:type="dxa"/>
          </w:tcPr>
          <w:p w14:paraId="09C20C28" w14:textId="380C9664" w:rsidR="00876CA5" w:rsidRPr="00292ED5" w:rsidRDefault="00876CA5" w:rsidP="00876CA5">
            <w:pPr>
              <w:rPr>
                <w:color w:val="000000" w:themeColor="text1"/>
              </w:rPr>
            </w:pPr>
            <w:r w:rsidRPr="003C5B9A">
              <w:rPr>
                <w:color w:val="000000" w:themeColor="text1"/>
              </w:rPr>
              <w:t>TeloA-</w:t>
            </w:r>
            <w:r w:rsidR="00292ED5">
              <w:rPr>
                <w:color w:val="000000" w:themeColor="text1"/>
              </w:rPr>
              <w:t>R</w:t>
            </w:r>
          </w:p>
        </w:tc>
        <w:tc>
          <w:tcPr>
            <w:tcW w:w="8095" w:type="dxa"/>
          </w:tcPr>
          <w:p w14:paraId="74591E0A" w14:textId="3989EDF4" w:rsidR="00876CA5" w:rsidRPr="00292ED5" w:rsidRDefault="00876CA5" w:rsidP="00876CA5">
            <w:r w:rsidRPr="00292ED5">
              <w:rPr>
                <w:color w:val="333333"/>
                <w:shd w:val="clear" w:color="auto" w:fill="FFFFFF"/>
              </w:rPr>
              <w:t>CACTGGTGTGTGGGTGTGCGGC</w:t>
            </w:r>
          </w:p>
        </w:tc>
      </w:tr>
      <w:tr w:rsidR="00876CA5" w:rsidRPr="003C5B9A" w14:paraId="6D5F954B" w14:textId="77777777" w:rsidTr="00292ED5">
        <w:tc>
          <w:tcPr>
            <w:tcW w:w="1255" w:type="dxa"/>
          </w:tcPr>
          <w:p w14:paraId="1B728B0C" w14:textId="4B0CD8E2" w:rsidR="00876CA5" w:rsidRPr="00292ED5" w:rsidRDefault="00876CA5" w:rsidP="00876CA5">
            <w:pPr>
              <w:rPr>
                <w:color w:val="000000" w:themeColor="text1"/>
              </w:rPr>
            </w:pPr>
            <w:r w:rsidRPr="00292ED5">
              <w:rPr>
                <w:i/>
                <w:color w:val="000000" w:themeColor="text1"/>
              </w:rPr>
              <w:t>TEF2</w:t>
            </w:r>
            <w:r w:rsidRPr="00F860D0">
              <w:rPr>
                <w:color w:val="000000" w:themeColor="text1"/>
              </w:rPr>
              <w:t>-</w:t>
            </w:r>
            <w:r w:rsidR="00292ED5">
              <w:rPr>
                <w:color w:val="000000" w:themeColor="text1"/>
              </w:rPr>
              <w:t>F</w:t>
            </w:r>
          </w:p>
        </w:tc>
        <w:tc>
          <w:tcPr>
            <w:tcW w:w="8095" w:type="dxa"/>
          </w:tcPr>
          <w:p w14:paraId="144D1D09" w14:textId="09AB6881" w:rsidR="00876CA5" w:rsidRPr="00292ED5" w:rsidRDefault="00876CA5" w:rsidP="00876CA5">
            <w:r w:rsidRPr="00292ED5">
              <w:rPr>
                <w:color w:val="333333"/>
                <w:shd w:val="clear" w:color="auto" w:fill="FFFFFF"/>
              </w:rPr>
              <w:t>TGTTGCACCCACACATTTA</w:t>
            </w:r>
          </w:p>
        </w:tc>
      </w:tr>
      <w:tr w:rsidR="00876CA5" w:rsidRPr="003C5B9A" w14:paraId="72AB7F1C" w14:textId="77777777" w:rsidTr="00292ED5">
        <w:tc>
          <w:tcPr>
            <w:tcW w:w="1255" w:type="dxa"/>
          </w:tcPr>
          <w:p w14:paraId="06EF52D7" w14:textId="7890DCDC" w:rsidR="00876CA5" w:rsidRPr="00292ED5" w:rsidRDefault="00876CA5" w:rsidP="00876CA5">
            <w:pPr>
              <w:rPr>
                <w:color w:val="000000" w:themeColor="text1"/>
              </w:rPr>
            </w:pPr>
            <w:r w:rsidRPr="00292ED5">
              <w:rPr>
                <w:i/>
                <w:color w:val="000000" w:themeColor="text1"/>
              </w:rPr>
              <w:t>TEF2</w:t>
            </w:r>
            <w:r w:rsidRPr="00F860D0">
              <w:rPr>
                <w:color w:val="000000" w:themeColor="text1"/>
              </w:rPr>
              <w:t>-</w:t>
            </w:r>
            <w:r w:rsidR="00292ED5">
              <w:rPr>
                <w:color w:val="000000" w:themeColor="text1"/>
              </w:rPr>
              <w:t>R</w:t>
            </w:r>
          </w:p>
        </w:tc>
        <w:tc>
          <w:tcPr>
            <w:tcW w:w="8095" w:type="dxa"/>
          </w:tcPr>
          <w:p w14:paraId="2649A77F" w14:textId="038996FE" w:rsidR="00876CA5" w:rsidRPr="00292ED5" w:rsidRDefault="00876CA5" w:rsidP="00876CA5">
            <w:r w:rsidRPr="00292ED5">
              <w:rPr>
                <w:color w:val="333333"/>
                <w:shd w:val="clear" w:color="auto" w:fill="FFFFFF"/>
              </w:rPr>
              <w:t>TAAATGTGTGGGTGCAACA</w:t>
            </w:r>
          </w:p>
        </w:tc>
      </w:tr>
      <w:tr w:rsidR="00876CA5" w:rsidRPr="003C5B9A" w14:paraId="219536D8" w14:textId="77777777" w:rsidTr="00292ED5">
        <w:tc>
          <w:tcPr>
            <w:tcW w:w="1255" w:type="dxa"/>
          </w:tcPr>
          <w:p w14:paraId="38385C6B" w14:textId="0E69E99E" w:rsidR="00876CA5" w:rsidRPr="00292ED5" w:rsidRDefault="00876CA5" w:rsidP="00876CA5">
            <w:pPr>
              <w:rPr>
                <w:color w:val="000000" w:themeColor="text1"/>
              </w:rPr>
            </w:pPr>
            <w:r w:rsidRPr="00292ED5">
              <w:rPr>
                <w:i/>
                <w:color w:val="000000" w:themeColor="text1"/>
              </w:rPr>
              <w:t>GAC1</w:t>
            </w:r>
            <w:r w:rsidRPr="00F860D0">
              <w:rPr>
                <w:color w:val="000000" w:themeColor="text1"/>
              </w:rPr>
              <w:t>-</w:t>
            </w:r>
            <w:r w:rsidR="00292ED5">
              <w:rPr>
                <w:color w:val="000000" w:themeColor="text1"/>
              </w:rPr>
              <w:t>F</w:t>
            </w:r>
          </w:p>
        </w:tc>
        <w:tc>
          <w:tcPr>
            <w:tcW w:w="8095" w:type="dxa"/>
          </w:tcPr>
          <w:p w14:paraId="653E4977" w14:textId="6A516FC8" w:rsidR="00876CA5" w:rsidRPr="00292ED5" w:rsidRDefault="00876CA5" w:rsidP="00876CA5">
            <w:r w:rsidRPr="00292ED5">
              <w:rPr>
                <w:color w:val="333333"/>
                <w:shd w:val="clear" w:color="auto" w:fill="FFFFFF"/>
              </w:rPr>
              <w:t>AATAATACATCACATTAACTGTCTATAAGAGGCTGGTAC</w:t>
            </w:r>
          </w:p>
        </w:tc>
      </w:tr>
      <w:tr w:rsidR="00876CA5" w:rsidRPr="003C5B9A" w14:paraId="4BA2E79B" w14:textId="77777777" w:rsidTr="00292ED5">
        <w:tc>
          <w:tcPr>
            <w:tcW w:w="1255" w:type="dxa"/>
          </w:tcPr>
          <w:p w14:paraId="7465C36C" w14:textId="353CE648" w:rsidR="00876CA5" w:rsidRPr="00292ED5" w:rsidRDefault="00876CA5" w:rsidP="00876CA5">
            <w:pPr>
              <w:rPr>
                <w:color w:val="000000" w:themeColor="text1"/>
              </w:rPr>
            </w:pPr>
            <w:r w:rsidRPr="00292ED5">
              <w:rPr>
                <w:i/>
                <w:color w:val="000000" w:themeColor="text1"/>
              </w:rPr>
              <w:t>GAC1</w:t>
            </w:r>
            <w:r w:rsidRPr="00F860D0">
              <w:rPr>
                <w:color w:val="000000" w:themeColor="text1"/>
              </w:rPr>
              <w:t>-</w:t>
            </w:r>
            <w:r w:rsidR="00292ED5">
              <w:rPr>
                <w:color w:val="000000" w:themeColor="text1"/>
              </w:rPr>
              <w:t>R</w:t>
            </w:r>
          </w:p>
        </w:tc>
        <w:tc>
          <w:tcPr>
            <w:tcW w:w="8095" w:type="dxa"/>
          </w:tcPr>
          <w:p w14:paraId="7F0706F5" w14:textId="0F0471D0" w:rsidR="00876CA5" w:rsidRPr="00292ED5" w:rsidRDefault="00876CA5" w:rsidP="00876CA5">
            <w:r w:rsidRPr="00292ED5">
              <w:rPr>
                <w:color w:val="333333"/>
                <w:shd w:val="clear" w:color="auto" w:fill="FFFFFF"/>
              </w:rPr>
              <w:t>GTACCAGCCTCTTATAGACAGTTAATGTGATGTATTATT</w:t>
            </w:r>
          </w:p>
        </w:tc>
      </w:tr>
    </w:tbl>
    <w:p w14:paraId="4D896882" w14:textId="77777777" w:rsidR="00876CA5" w:rsidRPr="0034367D" w:rsidRDefault="00876CA5" w:rsidP="00876CA5">
      <w:pPr>
        <w:rPr>
          <w:b/>
          <w:color w:val="000000" w:themeColor="text1"/>
        </w:rPr>
      </w:pPr>
    </w:p>
    <w:p w14:paraId="7F131F51" w14:textId="77777777" w:rsidR="00942255" w:rsidRPr="009437D8" w:rsidRDefault="00942255">
      <w:pPr>
        <w:rPr>
          <w:color w:val="000000" w:themeColor="text1"/>
        </w:rPr>
      </w:pPr>
    </w:p>
    <w:sectPr w:rsidR="00942255" w:rsidRPr="009437D8" w:rsidSect="005F5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88"/>
    <w:rsid w:val="00005588"/>
    <w:rsid w:val="001B36A8"/>
    <w:rsid w:val="001C6153"/>
    <w:rsid w:val="00264910"/>
    <w:rsid w:val="00292ED5"/>
    <w:rsid w:val="002E0A8A"/>
    <w:rsid w:val="00304556"/>
    <w:rsid w:val="003C5B9A"/>
    <w:rsid w:val="00403642"/>
    <w:rsid w:val="004349EE"/>
    <w:rsid w:val="00536A1B"/>
    <w:rsid w:val="005512EF"/>
    <w:rsid w:val="005D404B"/>
    <w:rsid w:val="005F5E1B"/>
    <w:rsid w:val="006159B4"/>
    <w:rsid w:val="00623298"/>
    <w:rsid w:val="007037C0"/>
    <w:rsid w:val="007A65E3"/>
    <w:rsid w:val="00876CA5"/>
    <w:rsid w:val="008C1EC6"/>
    <w:rsid w:val="008D175B"/>
    <w:rsid w:val="00942255"/>
    <w:rsid w:val="009437D8"/>
    <w:rsid w:val="00954CB8"/>
    <w:rsid w:val="00C41EEF"/>
    <w:rsid w:val="00CF32E4"/>
    <w:rsid w:val="00D15C11"/>
    <w:rsid w:val="00D50B8E"/>
    <w:rsid w:val="00EB7031"/>
    <w:rsid w:val="00F54EEF"/>
    <w:rsid w:val="00F8001A"/>
    <w:rsid w:val="00F860D0"/>
    <w:rsid w:val="00FA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4E116"/>
  <w15:chartTrackingRefBased/>
  <w15:docId w15:val="{9A0FD4BE-7BDE-5949-AAE5-913FBD16F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CA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5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0558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05588"/>
  </w:style>
  <w:style w:type="paragraph" w:styleId="NoSpacing">
    <w:name w:val="No Spacing"/>
    <w:uiPriority w:val="1"/>
    <w:qFormat/>
    <w:rsid w:val="00536A1B"/>
    <w:rPr>
      <w:rFonts w:ascii="Times New Roman" w:hAnsi="Times New Roman" w:cs="Times New Roman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0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031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437D8"/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876C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5</Words>
  <Characters>533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fei Song</dc:creator>
  <cp:keywords/>
  <dc:description/>
  <cp:lastModifiedBy>Brad Johnson</cp:lastModifiedBy>
  <cp:revision>2</cp:revision>
  <dcterms:created xsi:type="dcterms:W3CDTF">2019-09-19T13:18:00Z</dcterms:created>
  <dcterms:modified xsi:type="dcterms:W3CDTF">2019-09-19T13:18:00Z</dcterms:modified>
</cp:coreProperties>
</file>